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E2F8A" w14:textId="77777777" w:rsidR="00C61426" w:rsidRPr="008A332E" w:rsidRDefault="00C61426" w:rsidP="00FB158B">
      <w:pPr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76E37ADA" w14:textId="1CEF33B3" w:rsidR="00C61426" w:rsidRPr="00006A65" w:rsidRDefault="00C146CB" w:rsidP="00857629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06A65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</w:t>
      </w:r>
      <w:r w:rsidR="00006A65" w:rsidRPr="00006A65">
        <w:rPr>
          <w:rFonts w:ascii="Times New Roman" w:hAnsi="Times New Roman" w:cs="Times New Roman"/>
          <w:b/>
          <w:bCs/>
          <w:sz w:val="28"/>
          <w:szCs w:val="28"/>
          <w:lang w:val="en-US"/>
        </w:rPr>
        <w:t>terials</w:t>
      </w:r>
    </w:p>
    <w:p w14:paraId="7B2A7B8C" w14:textId="03C8767B" w:rsidR="00857629" w:rsidRPr="008A332E" w:rsidRDefault="002B493D" w:rsidP="00857629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The structural</w:t>
      </w:r>
      <w:r w:rsidR="00857629" w:rsidRPr="008A332E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reserve of brain networks </w:t>
      </w:r>
      <w:r w:rsidR="005A1AD1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influences </w:t>
      </w:r>
      <w:r w:rsidR="00857629" w:rsidRPr="008A332E">
        <w:rPr>
          <w:rFonts w:ascii="Times New Roman" w:hAnsi="Times New Roman" w:cs="Times New Roman"/>
          <w:b/>
          <w:bCs/>
          <w:sz w:val="36"/>
          <w:szCs w:val="36"/>
          <w:lang w:val="en-US"/>
        </w:rPr>
        <w:t>outcome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</w:t>
      </w:r>
      <w:r w:rsidR="00857629" w:rsidRPr="008A332E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after </w:t>
      </w:r>
      <w:r w:rsidR="005F674E" w:rsidRPr="008A332E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a </w:t>
      </w:r>
      <w:r w:rsidR="00857629" w:rsidRPr="008A332E">
        <w:rPr>
          <w:rFonts w:ascii="Times New Roman" w:hAnsi="Times New Roman" w:cs="Times New Roman"/>
          <w:b/>
          <w:bCs/>
          <w:sz w:val="36"/>
          <w:szCs w:val="36"/>
          <w:lang w:val="en-US"/>
        </w:rPr>
        <w:t>stroke</w:t>
      </w:r>
    </w:p>
    <w:p w14:paraId="27D2A21F" w14:textId="77777777" w:rsidR="00857629" w:rsidRPr="00006A65" w:rsidRDefault="00857629" w:rsidP="00A02D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691E2139" w14:textId="29992A34" w:rsidR="00C61426" w:rsidRPr="00006A65" w:rsidRDefault="00CD335F" w:rsidP="00C61426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006A65">
        <w:rPr>
          <w:rFonts w:ascii="Times New Roman" w:hAnsi="Times New Roman" w:cs="Times New Roman"/>
          <w:sz w:val="18"/>
          <w:szCs w:val="18"/>
          <w:lang w:val="en-US"/>
        </w:rPr>
        <w:t>Lukas Frontzkowski</w:t>
      </w:r>
      <w:r w:rsidR="00E00561" w:rsidRPr="00006A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1D394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,4,5</w:t>
      </w:r>
      <w:r w:rsidR="00B61401" w:rsidRPr="00006A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#</w:t>
      </w:r>
      <w:r w:rsidRPr="00006A65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B61401" w:rsidRPr="00006A65">
        <w:rPr>
          <w:rFonts w:ascii="Times New Roman" w:hAnsi="Times New Roman" w:cs="Times New Roman"/>
          <w:sz w:val="18"/>
          <w:szCs w:val="18"/>
          <w:lang w:val="en-US"/>
        </w:rPr>
        <w:t xml:space="preserve"> Tim J. Hunze</w:t>
      </w:r>
      <w:r w:rsidR="00B61401" w:rsidRPr="00006A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#</w:t>
      </w:r>
      <w:r w:rsidR="00B61401" w:rsidRPr="00006A65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006A65">
        <w:rPr>
          <w:rFonts w:ascii="Times New Roman" w:hAnsi="Times New Roman" w:cs="Times New Roman"/>
          <w:sz w:val="18"/>
          <w:szCs w:val="18"/>
          <w:lang w:val="en-US"/>
        </w:rPr>
        <w:t>Winifried Backhaus</w:t>
      </w:r>
      <w:bookmarkStart w:id="0" w:name="_Hlk171093268"/>
      <w:r w:rsidR="00E00561" w:rsidRPr="00006A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bookmarkEnd w:id="0"/>
      <w:r w:rsidRPr="00006A65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</w:p>
    <w:p w14:paraId="244DCC1F" w14:textId="081A07DF" w:rsidR="008D1C03" w:rsidRPr="002647A1" w:rsidRDefault="00CD335F" w:rsidP="002B493D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006A65">
        <w:rPr>
          <w:rFonts w:ascii="Times New Roman" w:hAnsi="Times New Roman" w:cs="Times New Roman"/>
          <w:sz w:val="18"/>
          <w:szCs w:val="18"/>
          <w:lang w:val="en-US"/>
        </w:rPr>
        <w:t>Marlene Bönstrup</w:t>
      </w:r>
      <w:r w:rsidR="00E00561" w:rsidRPr="00006A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,2</w:t>
      </w:r>
      <w:r w:rsidRPr="00006A65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5C7EB2" w:rsidRPr="00006A65">
        <w:rPr>
          <w:rFonts w:ascii="Times New Roman" w:hAnsi="Times New Roman" w:cs="Times New Roman"/>
          <w:sz w:val="18"/>
          <w:szCs w:val="18"/>
          <w:lang w:val="en-US"/>
        </w:rPr>
        <w:t>Christian Gerloff</w:t>
      </w:r>
      <w:r w:rsidR="005C7EB2" w:rsidRPr="00006A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5C7EB2" w:rsidRPr="00006A65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006A65">
        <w:rPr>
          <w:rFonts w:ascii="Times New Roman" w:hAnsi="Times New Roman" w:cs="Times New Roman"/>
          <w:sz w:val="18"/>
          <w:szCs w:val="18"/>
          <w:lang w:val="en-US"/>
        </w:rPr>
        <w:t>Bastian Cheng</w:t>
      </w:r>
      <w:r w:rsidR="00E00561" w:rsidRPr="00006A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006A65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FE260D" w:rsidRPr="00006A65">
        <w:rPr>
          <w:rFonts w:ascii="Times New Roman" w:hAnsi="Times New Roman" w:cs="Times New Roman"/>
          <w:sz w:val="18"/>
          <w:szCs w:val="18"/>
          <w:lang w:val="en-US"/>
        </w:rPr>
        <w:t xml:space="preserve"> Götz Thomalla</w:t>
      </w:r>
      <w:r w:rsidR="00FE260D" w:rsidRPr="00006A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FE260D" w:rsidRPr="00006A65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2B493D" w:rsidRPr="00006A6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71E4D" w:rsidRPr="00006A65">
        <w:rPr>
          <w:rFonts w:ascii="Times New Roman" w:hAnsi="Times New Roman" w:cs="Times New Roman"/>
          <w:sz w:val="18"/>
          <w:szCs w:val="18"/>
          <w:lang w:val="en-US"/>
        </w:rPr>
        <w:t>Benedikt M. Frey</w:t>
      </w:r>
      <w:r w:rsidR="00771E4D" w:rsidRPr="00006A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771E4D" w:rsidRPr="00006A65">
        <w:rPr>
          <w:rFonts w:ascii="Times New Roman" w:hAnsi="Times New Roman" w:cs="Times New Roman"/>
          <w:sz w:val="18"/>
          <w:szCs w:val="18"/>
          <w:lang w:val="en-US"/>
        </w:rPr>
        <w:t>, Pawe</w:t>
      </w:r>
      <w:r w:rsidR="00A8513C" w:rsidRPr="00A8513C">
        <w:rPr>
          <w:rFonts w:ascii="Times New Roman" w:hAnsi="Times New Roman" w:cs="Times New Roman"/>
          <w:sz w:val="18"/>
          <w:szCs w:val="18"/>
          <w:lang w:val="en-US"/>
        </w:rPr>
        <w:t>ł</w:t>
      </w:r>
      <w:r w:rsidR="00771E4D" w:rsidRPr="00006A6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12DC6">
        <w:rPr>
          <w:rFonts w:ascii="Times New Roman" w:hAnsi="Times New Roman" w:cs="Times New Roman"/>
          <w:sz w:val="18"/>
          <w:szCs w:val="18"/>
          <w:lang w:val="en-US"/>
        </w:rPr>
        <w:t xml:space="preserve">P. </w:t>
      </w:r>
      <w:r w:rsidR="00771E4D" w:rsidRPr="00006A65">
        <w:rPr>
          <w:rFonts w:ascii="Times New Roman" w:hAnsi="Times New Roman" w:cs="Times New Roman"/>
          <w:sz w:val="18"/>
          <w:szCs w:val="18"/>
          <w:lang w:val="en-US"/>
        </w:rPr>
        <w:t>Wr</w:t>
      </w:r>
      <w:r w:rsidR="00712DC6">
        <w:rPr>
          <w:rFonts w:ascii="Times New Roman" w:hAnsi="Times New Roman" w:cs="Times New Roman"/>
          <w:sz w:val="18"/>
          <w:szCs w:val="18"/>
          <w:lang w:val="en-US"/>
        </w:rPr>
        <w:t>ó</w:t>
      </w:r>
      <w:r w:rsidR="00771E4D" w:rsidRPr="00006A65">
        <w:rPr>
          <w:rFonts w:ascii="Times New Roman" w:hAnsi="Times New Roman" w:cs="Times New Roman"/>
          <w:sz w:val="18"/>
          <w:szCs w:val="18"/>
          <w:lang w:val="en-US"/>
        </w:rPr>
        <w:t>bel</w:t>
      </w:r>
      <w:r w:rsidR="00771E4D" w:rsidRPr="00006A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771E4D" w:rsidRPr="00006A65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0844A8" w:rsidRPr="00006A65">
        <w:rPr>
          <w:rFonts w:ascii="Times New Roman" w:hAnsi="Times New Roman" w:cs="Times New Roman"/>
          <w:sz w:val="18"/>
          <w:szCs w:val="18"/>
          <w:lang w:val="en-US"/>
        </w:rPr>
        <w:t>Hanna Braaß</w:t>
      </w:r>
      <w:r w:rsidR="00FE260D" w:rsidRPr="00006A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0844A8" w:rsidRPr="00006A65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2241D6" w:rsidRPr="00006A65">
        <w:rPr>
          <w:rFonts w:ascii="Times New Roman" w:hAnsi="Times New Roman" w:cs="Times New Roman"/>
          <w:sz w:val="18"/>
          <w:szCs w:val="18"/>
          <w:lang w:val="en-US"/>
        </w:rPr>
        <w:t>Philipp</w:t>
      </w:r>
      <w:r w:rsidR="00712DC6">
        <w:rPr>
          <w:rFonts w:ascii="Times New Roman" w:hAnsi="Times New Roman" w:cs="Times New Roman"/>
          <w:sz w:val="18"/>
          <w:szCs w:val="18"/>
          <w:lang w:val="en-US"/>
        </w:rPr>
        <w:t xml:space="preserve"> J.</w:t>
      </w:r>
      <w:r w:rsidR="002241D6" w:rsidRPr="00006A65">
        <w:rPr>
          <w:rFonts w:ascii="Times New Roman" w:hAnsi="Times New Roman" w:cs="Times New Roman"/>
          <w:sz w:val="18"/>
          <w:szCs w:val="18"/>
          <w:lang w:val="en-US"/>
        </w:rPr>
        <w:t xml:space="preserve"> Koch</w:t>
      </w:r>
      <w:r w:rsidR="002241D6" w:rsidRPr="00006A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="002241D6" w:rsidRPr="00006A65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C94675" w:rsidRPr="002647A1">
        <w:rPr>
          <w:rFonts w:ascii="Times New Roman" w:hAnsi="Times New Roman" w:cs="Times New Roman"/>
          <w:sz w:val="18"/>
          <w:szCs w:val="18"/>
          <w:lang w:val="en-US"/>
        </w:rPr>
        <w:t xml:space="preserve">Focko </w:t>
      </w:r>
      <w:r w:rsidR="00E67A4E" w:rsidRPr="002647A1">
        <w:rPr>
          <w:rFonts w:ascii="Times New Roman" w:hAnsi="Times New Roman" w:cs="Times New Roman"/>
          <w:sz w:val="18"/>
          <w:szCs w:val="18"/>
          <w:lang w:val="en-US"/>
        </w:rPr>
        <w:t xml:space="preserve">L. </w:t>
      </w:r>
      <w:r w:rsidR="00C94675" w:rsidRPr="002647A1">
        <w:rPr>
          <w:rFonts w:ascii="Times New Roman" w:hAnsi="Times New Roman" w:cs="Times New Roman"/>
          <w:sz w:val="18"/>
          <w:szCs w:val="18"/>
          <w:lang w:val="en-US"/>
        </w:rPr>
        <w:t>Higgen</w:t>
      </w:r>
      <w:r w:rsidR="00E67A4E" w:rsidRPr="002647A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C94675" w:rsidRPr="002647A1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FE260D" w:rsidRPr="002647A1">
        <w:rPr>
          <w:rFonts w:ascii="Times New Roman" w:hAnsi="Times New Roman" w:cs="Times New Roman"/>
          <w:sz w:val="18"/>
          <w:szCs w:val="18"/>
          <w:lang w:val="en-US"/>
        </w:rPr>
        <w:t>Fanny Quandt</w:t>
      </w:r>
      <w:r w:rsidR="00FE260D" w:rsidRPr="002647A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FE260D" w:rsidRPr="002647A1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C61426" w:rsidRPr="002647A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647A1">
        <w:rPr>
          <w:rFonts w:ascii="Times New Roman" w:hAnsi="Times New Roman" w:cs="Times New Roman"/>
          <w:sz w:val="18"/>
          <w:szCs w:val="18"/>
          <w:lang w:val="en-US"/>
        </w:rPr>
        <w:t>Robert Schulz</w:t>
      </w:r>
      <w:r w:rsidR="00E00561" w:rsidRPr="002647A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B61401" w:rsidRPr="002647A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</w:t>
      </w:r>
    </w:p>
    <w:p w14:paraId="37A69481" w14:textId="77777777" w:rsidR="00C61426" w:rsidRPr="002647A1" w:rsidRDefault="00C61426" w:rsidP="00A02D16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A0FD9A8" w14:textId="6E980C53" w:rsidR="0031269B" w:rsidRPr="00006A65" w:rsidRDefault="00E00561" w:rsidP="0031269B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006A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1 </w:t>
      </w:r>
      <w:r w:rsidR="00CD335F" w:rsidRPr="00006A65">
        <w:rPr>
          <w:rFonts w:ascii="Times New Roman" w:hAnsi="Times New Roman" w:cs="Times New Roman"/>
          <w:sz w:val="18"/>
          <w:szCs w:val="18"/>
          <w:lang w:val="en-US"/>
        </w:rPr>
        <w:t>Department of Neurology, University Medical Center Ham</w:t>
      </w:r>
      <w:r w:rsidRPr="00006A65">
        <w:rPr>
          <w:rFonts w:ascii="Times New Roman" w:hAnsi="Times New Roman" w:cs="Times New Roman"/>
          <w:sz w:val="18"/>
          <w:szCs w:val="18"/>
          <w:lang w:val="en-US"/>
        </w:rPr>
        <w:t xml:space="preserve">burg-Eppendorf, </w:t>
      </w:r>
      <w:r w:rsidR="00E71DC0" w:rsidRPr="00E71DC0">
        <w:rPr>
          <w:rFonts w:ascii="Times New Roman" w:hAnsi="Times New Roman" w:cs="Times New Roman"/>
          <w:sz w:val="18"/>
          <w:szCs w:val="18"/>
          <w:lang w:val="en-US"/>
        </w:rPr>
        <w:t>Hamburg</w:t>
      </w:r>
      <w:r w:rsidR="00E71DC0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006A65">
        <w:rPr>
          <w:rFonts w:ascii="Times New Roman" w:hAnsi="Times New Roman" w:cs="Times New Roman"/>
          <w:sz w:val="18"/>
          <w:szCs w:val="18"/>
          <w:lang w:val="en-US"/>
        </w:rPr>
        <w:t>Germany</w:t>
      </w:r>
    </w:p>
    <w:p w14:paraId="32B32CC2" w14:textId="734B4036" w:rsidR="00E00561" w:rsidRPr="00006A65" w:rsidRDefault="00E00561" w:rsidP="00B61401">
      <w:pPr>
        <w:spacing w:after="0" w:line="240" w:lineRule="auto"/>
        <w:jc w:val="center"/>
        <w:rPr>
          <w:rFonts w:ascii="Times New Roman" w:hAnsi="Times New Roman"/>
          <w:sz w:val="18"/>
          <w:szCs w:val="18"/>
          <w:lang w:val="en-US"/>
        </w:rPr>
      </w:pPr>
      <w:r w:rsidRPr="00006A65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2 </w:t>
      </w:r>
      <w:r w:rsidRPr="00006A65">
        <w:rPr>
          <w:rFonts w:ascii="Times New Roman" w:hAnsi="Times New Roman"/>
          <w:sz w:val="18"/>
          <w:szCs w:val="18"/>
          <w:lang w:val="en-US"/>
        </w:rPr>
        <w:t xml:space="preserve">Department of Neurology, University Medical Center </w:t>
      </w:r>
      <w:r w:rsidR="00B61401" w:rsidRPr="00006A65">
        <w:rPr>
          <w:rFonts w:ascii="Times New Roman" w:hAnsi="Times New Roman"/>
          <w:sz w:val="18"/>
          <w:szCs w:val="18"/>
          <w:lang w:val="en-US"/>
        </w:rPr>
        <w:t>Frankfurt</w:t>
      </w:r>
      <w:r w:rsidRPr="00006A65">
        <w:rPr>
          <w:rFonts w:ascii="Times New Roman" w:hAnsi="Times New Roman"/>
          <w:sz w:val="18"/>
          <w:szCs w:val="18"/>
          <w:lang w:val="en-US"/>
        </w:rPr>
        <w:t xml:space="preserve">, </w:t>
      </w:r>
      <w:r w:rsidR="00B61401" w:rsidRPr="00006A65">
        <w:rPr>
          <w:rFonts w:ascii="Times New Roman" w:hAnsi="Times New Roman"/>
          <w:sz w:val="18"/>
          <w:szCs w:val="18"/>
          <w:lang w:val="en-US"/>
        </w:rPr>
        <w:t>Frankfurt</w:t>
      </w:r>
      <w:r w:rsidRPr="00006A65">
        <w:rPr>
          <w:rFonts w:ascii="Times New Roman" w:hAnsi="Times New Roman"/>
          <w:sz w:val="18"/>
          <w:szCs w:val="18"/>
          <w:lang w:val="en-US"/>
        </w:rPr>
        <w:t>, Germany</w:t>
      </w:r>
    </w:p>
    <w:p w14:paraId="2A24964F" w14:textId="2CFA0C4A" w:rsidR="002241D6" w:rsidRPr="00006A65" w:rsidRDefault="002241D6" w:rsidP="002241D6">
      <w:pPr>
        <w:spacing w:after="0" w:line="240" w:lineRule="auto"/>
        <w:jc w:val="center"/>
        <w:rPr>
          <w:rFonts w:ascii="Times New Roman" w:hAnsi="Times New Roman"/>
          <w:sz w:val="18"/>
          <w:szCs w:val="18"/>
          <w:lang w:val="en-US"/>
        </w:rPr>
      </w:pPr>
      <w:r w:rsidRPr="00006A65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3 </w:t>
      </w:r>
      <w:r w:rsidRPr="00006A65">
        <w:rPr>
          <w:rFonts w:ascii="Times New Roman" w:hAnsi="Times New Roman"/>
          <w:sz w:val="18"/>
          <w:szCs w:val="18"/>
          <w:lang w:val="en-US"/>
        </w:rPr>
        <w:t>Department of Neurology, University Medical Center Lübeck, Lübeck, Germany</w:t>
      </w:r>
    </w:p>
    <w:p w14:paraId="4DF05156" w14:textId="5B4D71E2" w:rsidR="001D3947" w:rsidRPr="001D3947" w:rsidRDefault="001D3947" w:rsidP="001D3947">
      <w:pPr>
        <w:spacing w:after="0" w:line="240" w:lineRule="auto"/>
        <w:jc w:val="center"/>
        <w:rPr>
          <w:rFonts w:ascii="Times New Roman" w:hAnsi="Times New Roman"/>
          <w:sz w:val="18"/>
          <w:szCs w:val="18"/>
          <w:lang w:val="en-US"/>
        </w:rPr>
      </w:pPr>
      <w:r w:rsidRPr="001D3947">
        <w:rPr>
          <w:rFonts w:ascii="Times New Roman" w:hAnsi="Times New Roman"/>
          <w:sz w:val="18"/>
          <w:szCs w:val="18"/>
          <w:vertAlign w:val="superscript"/>
          <w:lang w:val="en-US"/>
        </w:rPr>
        <w:t>4</w:t>
      </w:r>
      <w:r w:rsidRPr="001D3947">
        <w:rPr>
          <w:rFonts w:ascii="Times New Roman" w:hAnsi="Times New Roman"/>
          <w:sz w:val="18"/>
          <w:szCs w:val="18"/>
          <w:lang w:val="en-US"/>
        </w:rPr>
        <w:t>Department of Nuclear Medicine, University Hospital, LMU</w:t>
      </w:r>
      <w:r w:rsidR="00E71DC0">
        <w:rPr>
          <w:rFonts w:ascii="Times New Roman" w:hAnsi="Times New Roman"/>
          <w:sz w:val="18"/>
          <w:szCs w:val="18"/>
          <w:lang w:val="en-US"/>
        </w:rPr>
        <w:t>,</w:t>
      </w:r>
      <w:r w:rsidRPr="001D3947">
        <w:rPr>
          <w:rFonts w:ascii="Times New Roman" w:hAnsi="Times New Roman"/>
          <w:sz w:val="18"/>
          <w:szCs w:val="18"/>
          <w:lang w:val="en-US"/>
        </w:rPr>
        <w:t xml:space="preserve"> Munich, Germany</w:t>
      </w:r>
    </w:p>
    <w:p w14:paraId="176D3C11" w14:textId="4516C47E" w:rsidR="001D3947" w:rsidRPr="001D3947" w:rsidRDefault="001D3947" w:rsidP="001D3947">
      <w:pPr>
        <w:spacing w:after="0" w:line="240" w:lineRule="auto"/>
        <w:jc w:val="center"/>
        <w:rPr>
          <w:rFonts w:ascii="Times New Roman" w:hAnsi="Times New Roman"/>
          <w:sz w:val="18"/>
          <w:szCs w:val="18"/>
          <w:lang w:val="en-US"/>
        </w:rPr>
      </w:pPr>
      <w:r w:rsidRPr="001D3947">
        <w:rPr>
          <w:rFonts w:ascii="Times New Roman" w:hAnsi="Times New Roman"/>
          <w:sz w:val="18"/>
          <w:szCs w:val="18"/>
          <w:vertAlign w:val="superscript"/>
          <w:lang w:val="en-US"/>
        </w:rPr>
        <w:t>5</w:t>
      </w:r>
      <w:r w:rsidRPr="001D3947">
        <w:rPr>
          <w:rFonts w:ascii="Times New Roman" w:hAnsi="Times New Roman"/>
          <w:sz w:val="18"/>
          <w:szCs w:val="18"/>
          <w:lang w:val="en-US"/>
        </w:rPr>
        <w:t>Institute for Stroke and Dementia Research (ISD), LMU</w:t>
      </w:r>
      <w:r w:rsidR="00E71DC0">
        <w:rPr>
          <w:rFonts w:ascii="Times New Roman" w:hAnsi="Times New Roman"/>
          <w:sz w:val="18"/>
          <w:szCs w:val="18"/>
          <w:lang w:val="en-US"/>
        </w:rPr>
        <w:t>,</w:t>
      </w:r>
      <w:r w:rsidRPr="001D3947">
        <w:rPr>
          <w:rFonts w:ascii="Times New Roman" w:hAnsi="Times New Roman"/>
          <w:sz w:val="18"/>
          <w:szCs w:val="18"/>
          <w:lang w:val="en-US"/>
        </w:rPr>
        <w:t xml:space="preserve"> Munich, Germany</w:t>
      </w:r>
    </w:p>
    <w:p w14:paraId="5EEE9FE0" w14:textId="77777777" w:rsidR="002241D6" w:rsidRDefault="002241D6" w:rsidP="00A02D16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EAE970B" w14:textId="77777777" w:rsidR="00C146CB" w:rsidRPr="00A02D16" w:rsidRDefault="00C146CB" w:rsidP="00A02D16">
      <w:pPr>
        <w:jc w:val="both"/>
        <w:rPr>
          <w:lang w:val="en-US"/>
        </w:rPr>
      </w:pPr>
    </w:p>
    <w:p w14:paraId="3AE56ADF" w14:textId="77777777" w:rsidR="00C146CB" w:rsidRPr="00006A65" w:rsidRDefault="00C146CB" w:rsidP="00A02D1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PlainTable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C146CB" w:rsidRPr="00006A65" w14:paraId="0BC6E267" w14:textId="77777777" w:rsidTr="007E6A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14:paraId="0E41B9D1" w14:textId="77777777" w:rsidR="00C146CB" w:rsidRPr="00006A65" w:rsidRDefault="00C146CB" w:rsidP="0067209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dxa"/>
          </w:tcPr>
          <w:p w14:paraId="0A824160" w14:textId="77777777" w:rsidR="00C146CB" w:rsidRPr="00006A65" w:rsidRDefault="00C146CB" w:rsidP="0067209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6A65">
              <w:rPr>
                <w:rFonts w:ascii="Times New Roman" w:hAnsi="Times New Roman" w:cs="Times New Roman"/>
                <w:lang w:val="en-US"/>
              </w:rPr>
              <w:t>mRS</w:t>
            </w:r>
            <w:proofErr w:type="spellEnd"/>
          </w:p>
        </w:tc>
        <w:tc>
          <w:tcPr>
            <w:tcW w:w="1007" w:type="dxa"/>
          </w:tcPr>
          <w:p w14:paraId="4212A710" w14:textId="77777777" w:rsidR="00C146CB" w:rsidRPr="00006A65" w:rsidRDefault="00C146CB" w:rsidP="0067209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dxa"/>
          </w:tcPr>
          <w:p w14:paraId="609FEA93" w14:textId="77777777" w:rsidR="00C146CB" w:rsidRPr="00006A65" w:rsidRDefault="00C146CB" w:rsidP="0067209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NIHSS</w:t>
            </w:r>
          </w:p>
        </w:tc>
        <w:tc>
          <w:tcPr>
            <w:tcW w:w="1007" w:type="dxa"/>
          </w:tcPr>
          <w:p w14:paraId="71F6FA77" w14:textId="77777777" w:rsidR="00C146CB" w:rsidRPr="00006A65" w:rsidRDefault="00C146CB" w:rsidP="0067209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dxa"/>
          </w:tcPr>
          <w:p w14:paraId="2AF3AB1B" w14:textId="77777777" w:rsidR="00C146CB" w:rsidRPr="00006A65" w:rsidRDefault="00C146CB" w:rsidP="0067209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BI</w:t>
            </w:r>
          </w:p>
        </w:tc>
        <w:tc>
          <w:tcPr>
            <w:tcW w:w="1007" w:type="dxa"/>
          </w:tcPr>
          <w:p w14:paraId="60F7F8A8" w14:textId="77777777" w:rsidR="00C146CB" w:rsidRPr="00006A65" w:rsidRDefault="00C146CB" w:rsidP="0067209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dxa"/>
          </w:tcPr>
          <w:p w14:paraId="240B3AAC" w14:textId="77777777" w:rsidR="00C146CB" w:rsidRPr="00006A65" w:rsidRDefault="00C146CB" w:rsidP="0067209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UEFM</w:t>
            </w:r>
          </w:p>
        </w:tc>
        <w:tc>
          <w:tcPr>
            <w:tcW w:w="1007" w:type="dxa"/>
          </w:tcPr>
          <w:p w14:paraId="5DD692B4" w14:textId="77777777" w:rsidR="00C146CB" w:rsidRPr="00006A65" w:rsidRDefault="00C146CB" w:rsidP="0067209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46CB" w:rsidRPr="00006A65" w14:paraId="0E120677" w14:textId="77777777" w:rsidTr="007E6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67E8492E" w14:textId="77777777" w:rsidR="00C146CB" w:rsidRPr="00006A65" w:rsidRDefault="00C146CB" w:rsidP="0067209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554C59A7" w14:textId="77777777" w:rsidR="00C146CB" w:rsidRPr="00006A65" w:rsidRDefault="00C146CB" w:rsidP="0067209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6D1843BE" w14:textId="77777777" w:rsidR="00C146CB" w:rsidRPr="00006A65" w:rsidRDefault="00C146CB" w:rsidP="0067209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56EBB553" w14:textId="77777777" w:rsidR="00C146CB" w:rsidRPr="00006A65" w:rsidRDefault="00C146CB" w:rsidP="0067209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2B98212C" w14:textId="77777777" w:rsidR="00C146CB" w:rsidRPr="00006A65" w:rsidRDefault="00C146CB" w:rsidP="0067209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063D5DAB" w14:textId="77777777" w:rsidR="00C146CB" w:rsidRPr="00006A65" w:rsidRDefault="00C146CB" w:rsidP="0067209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7B3F23F0" w14:textId="77777777" w:rsidR="00C146CB" w:rsidRPr="00006A65" w:rsidRDefault="00C146CB" w:rsidP="0067209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40529E95" w14:textId="77777777" w:rsidR="00C146CB" w:rsidRPr="00006A65" w:rsidRDefault="00C146CB" w:rsidP="0067209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3C9A7F4A" w14:textId="77777777" w:rsidR="00C146CB" w:rsidRPr="00006A65" w:rsidRDefault="00C146CB" w:rsidP="0067209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C146CB" w:rsidRPr="00006A65" w14:paraId="2F0A9A34" w14:textId="77777777" w:rsidTr="007E6A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top w:val="single" w:sz="4" w:space="0" w:color="auto"/>
            </w:tcBorders>
          </w:tcPr>
          <w:p w14:paraId="648EA8C5" w14:textId="77777777" w:rsidR="00C146CB" w:rsidRPr="00006A65" w:rsidRDefault="00C146CB" w:rsidP="0067209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MOD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FED677B" w14:textId="77777777" w:rsidR="00C146CB" w:rsidRPr="00006A65" w:rsidRDefault="00C146CB" w:rsidP="0067209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15.80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61A7B252" w14:textId="77777777" w:rsidR="00C146CB" w:rsidRPr="00006A65" w:rsidRDefault="00C146CB" w:rsidP="0067209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970EF6B" w14:textId="77777777" w:rsidR="00C146CB" w:rsidRPr="00006A65" w:rsidRDefault="00C146CB" w:rsidP="0067209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C9DD0D5" w14:textId="77777777" w:rsidR="00C146CB" w:rsidRPr="00006A65" w:rsidRDefault="00C146CB" w:rsidP="0067209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D616A0C" w14:textId="77777777" w:rsidR="00C146CB" w:rsidRPr="00006A65" w:rsidRDefault="00C146CB" w:rsidP="0067209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-0.34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2D2E3324" w14:textId="77777777" w:rsidR="00C146CB" w:rsidRPr="00006A65" w:rsidRDefault="00C146CB" w:rsidP="0067209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606CAB51" w14:textId="77777777" w:rsidR="00C146CB" w:rsidRPr="00006A65" w:rsidRDefault="00C146CB" w:rsidP="0067209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3F527F4" w14:textId="77777777" w:rsidR="00C146CB" w:rsidRPr="00006A65" w:rsidRDefault="00C146CB" w:rsidP="0067209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C146CB" w:rsidRPr="00006A65" w14:paraId="078942AD" w14:textId="77777777" w:rsidTr="007E6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44CA7935" w14:textId="77777777" w:rsidR="00C146CB" w:rsidRPr="00006A65" w:rsidRDefault="00C146CB" w:rsidP="006720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6A65">
              <w:rPr>
                <w:rFonts w:ascii="Times New Roman" w:hAnsi="Times New Roman" w:cs="Times New Roman"/>
                <w:color w:val="000000" w:themeColor="text1"/>
                <w:lang w:val="en-US"/>
              </w:rPr>
              <w:t>GE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2698C890" w14:textId="77777777" w:rsidR="00C146CB" w:rsidRPr="00006A65" w:rsidRDefault="00C146CB" w:rsidP="0067209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6A65">
              <w:rPr>
                <w:rFonts w:ascii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4E52FBC7" w14:textId="77777777" w:rsidR="00C146CB" w:rsidRPr="00006A65" w:rsidRDefault="00C146CB" w:rsidP="0067209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6A65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6091D55C" w14:textId="77777777" w:rsidR="00C146CB" w:rsidRPr="00006A65" w:rsidRDefault="00C146CB" w:rsidP="0067209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55B322FB" w14:textId="77777777" w:rsidR="00C146CB" w:rsidRPr="00006A65" w:rsidRDefault="00C146CB" w:rsidP="0067209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5451DAFD" w14:textId="77777777" w:rsidR="00C146CB" w:rsidRPr="00006A65" w:rsidRDefault="00C146CB" w:rsidP="0067209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634AF3A6" w14:textId="77777777" w:rsidR="00C146CB" w:rsidRPr="00006A65" w:rsidRDefault="00C146CB" w:rsidP="0067209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4D721C0B" w14:textId="77777777" w:rsidR="00C146CB" w:rsidRPr="00006A65" w:rsidRDefault="00C146CB" w:rsidP="0067209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2DAAABB0" w14:textId="77777777" w:rsidR="00C146CB" w:rsidRPr="00006A65" w:rsidRDefault="00C146CB" w:rsidP="0067209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6A65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</w:tbl>
    <w:p w14:paraId="37CFA21E" w14:textId="77777777" w:rsidR="00C146CB" w:rsidRPr="00006A65" w:rsidRDefault="00C146CB" w:rsidP="00C146CB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38B2660" w14:textId="77777777" w:rsidR="00C146CB" w:rsidRPr="00963575" w:rsidRDefault="00C146CB" w:rsidP="00C146C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963575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ry Table 1 | Relationship between structural network topologies at T</w:t>
      </w:r>
      <w:r w:rsidRPr="00963575">
        <w:rPr>
          <w:rFonts w:ascii="Times New Roman" w:hAnsi="Times New Roman" w:cs="Times New Roman"/>
          <w:b/>
          <w:bCs/>
          <w:sz w:val="18"/>
          <w:szCs w:val="18"/>
          <w:vertAlign w:val="subscript"/>
          <w:lang w:val="en-US"/>
        </w:rPr>
        <w:t>1</w:t>
      </w:r>
      <w:r w:rsidRPr="0096357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and clinical scores at T</w:t>
      </w:r>
      <w:r w:rsidRPr="00963575">
        <w:rPr>
          <w:rFonts w:ascii="Times New Roman" w:hAnsi="Times New Roman" w:cs="Times New Roman"/>
          <w:b/>
          <w:bCs/>
          <w:sz w:val="18"/>
          <w:szCs w:val="18"/>
          <w:vertAlign w:val="subscript"/>
          <w:lang w:val="en-US"/>
        </w:rPr>
        <w:t xml:space="preserve">2 </w:t>
      </w:r>
      <w:r w:rsidRPr="0096357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based on </w:t>
      </w:r>
      <w:proofErr w:type="spellStart"/>
      <w:r w:rsidRPr="00963575">
        <w:rPr>
          <w:rFonts w:ascii="Times New Roman" w:hAnsi="Times New Roman" w:cs="Times New Roman"/>
          <w:b/>
          <w:bCs/>
          <w:sz w:val="18"/>
          <w:szCs w:val="18"/>
          <w:lang w:val="en-US"/>
        </w:rPr>
        <w:t>Brainnetome</w:t>
      </w:r>
      <w:proofErr w:type="spellEnd"/>
      <w:r w:rsidRPr="0096357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atlas data</w:t>
      </w:r>
    </w:p>
    <w:p w14:paraId="7C4C03AB" w14:textId="77777777" w:rsidR="00C146CB" w:rsidRDefault="00C146CB" w:rsidP="00C146C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63575">
        <w:rPr>
          <w:rFonts w:ascii="Times New Roman" w:hAnsi="Times New Roman" w:cs="Times New Roman"/>
          <w:sz w:val="18"/>
          <w:szCs w:val="18"/>
          <w:lang w:val="en-US"/>
        </w:rPr>
        <w:t>Results of ordinal (</w:t>
      </w:r>
      <w:proofErr w:type="spellStart"/>
      <w:r w:rsidRPr="00963575">
        <w:rPr>
          <w:rFonts w:ascii="Times New Roman" w:hAnsi="Times New Roman" w:cs="Times New Roman"/>
          <w:sz w:val="18"/>
          <w:szCs w:val="18"/>
          <w:lang w:val="en-US"/>
        </w:rPr>
        <w:t>mRS</w:t>
      </w:r>
      <w:proofErr w:type="spellEnd"/>
      <w:r w:rsidRPr="00963575">
        <w:rPr>
          <w:rFonts w:ascii="Times New Roman" w:hAnsi="Times New Roman" w:cs="Times New Roman"/>
          <w:sz w:val="18"/>
          <w:szCs w:val="18"/>
          <w:lang w:val="en-US"/>
        </w:rPr>
        <w:t xml:space="preserve">) and multiple linear (NIHSS, BI, UEFM) regression models associating MOD and GE derived from the </w:t>
      </w:r>
      <w:proofErr w:type="spellStart"/>
      <w:r w:rsidRPr="00963575">
        <w:rPr>
          <w:rFonts w:ascii="Times New Roman" w:hAnsi="Times New Roman" w:cs="Times New Roman"/>
          <w:sz w:val="18"/>
          <w:szCs w:val="18"/>
          <w:lang w:val="en-US"/>
        </w:rPr>
        <w:t>Brainnetome</w:t>
      </w:r>
      <w:proofErr w:type="spellEnd"/>
      <w:r w:rsidRPr="00963575">
        <w:rPr>
          <w:rFonts w:ascii="Times New Roman" w:hAnsi="Times New Roman" w:cs="Times New Roman"/>
          <w:sz w:val="18"/>
          <w:szCs w:val="18"/>
          <w:lang w:val="en-US"/>
        </w:rPr>
        <w:t xml:space="preserve"> atlas to clinical scores, corrected for age, log-transformed lesion volume, and initial deficit (NIHSS T</w:t>
      </w:r>
      <w:r w:rsidRPr="00963575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1</w:t>
      </w:r>
      <w:r w:rsidRPr="00963575">
        <w:rPr>
          <w:rFonts w:ascii="Times New Roman" w:hAnsi="Times New Roman" w:cs="Times New Roman"/>
          <w:sz w:val="18"/>
          <w:szCs w:val="18"/>
          <w:lang w:val="en-US"/>
        </w:rPr>
        <w:t xml:space="preserve">). Estimated odds ratios (OR) or standardized coefficients (Beta) are given for MOD and GE. P values are uncorrected. MOD modularity. GE global efficiency. </w:t>
      </w:r>
    </w:p>
    <w:p w14:paraId="0E937455" w14:textId="77777777" w:rsidR="00612E57" w:rsidRDefault="00612E57" w:rsidP="00C146C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16BDDD93" w14:textId="77777777" w:rsidR="00612E57" w:rsidRDefault="00612E57" w:rsidP="00C146C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DCF039A" w14:textId="77777777" w:rsidR="00612E57" w:rsidRPr="00963575" w:rsidRDefault="00612E57" w:rsidP="00C146C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D4B59C0" w14:textId="6FE7E3B4" w:rsidR="00C146CB" w:rsidRDefault="002647A1" w:rsidP="007E6AA4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2CA059" wp14:editId="0C99CC1B">
                <wp:simplePos x="0" y="0"/>
                <wp:positionH relativeFrom="column">
                  <wp:posOffset>90805</wp:posOffset>
                </wp:positionH>
                <wp:positionV relativeFrom="paragraph">
                  <wp:posOffset>1741805</wp:posOffset>
                </wp:positionV>
                <wp:extent cx="5731510" cy="1318260"/>
                <wp:effectExtent l="0" t="0" r="2540" b="0"/>
                <wp:wrapTopAndBottom/>
                <wp:docPr id="208314633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13182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4C34A11" w14:textId="77777777" w:rsidR="007E6AA4" w:rsidRDefault="00963575" w:rsidP="00675BD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96357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Supplementary Figure 1 </w:t>
                            </w:r>
                            <w:r w:rsidRPr="0096357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| </w:t>
                            </w:r>
                            <w:r w:rsidRPr="0096357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Outcome correlation with network modularity</w:t>
                            </w:r>
                            <w:r w:rsidRPr="0096357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 xml:space="preserve"> </w:t>
                            </w:r>
                            <w:r w:rsidRPr="0096357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for stroke patients with imaging within first week post-stroke (n=26).</w:t>
                            </w:r>
                          </w:p>
                          <w:p w14:paraId="3E109341" w14:textId="78EF05ED" w:rsidR="00963575" w:rsidRPr="00D677A6" w:rsidRDefault="00963575" w:rsidP="00675BD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96357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MRS distribution is illustrated by stacked histograms (</w:t>
                            </w:r>
                            <w:r w:rsidRPr="0096357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  <w:r w:rsidRPr="0096357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) for high or low MOD of the structural network after median split dichotomization</w:t>
                            </w:r>
                            <w:r w:rsidR="002647A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, </w:t>
                            </w:r>
                            <w:r w:rsidR="002647A1" w:rsidRPr="002647A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with group differences evaluated using logistic regression</w:t>
                            </w:r>
                            <w:r w:rsidRPr="002647A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  <w:r w:rsidRPr="0096357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For NIHSS (</w:t>
                            </w:r>
                            <w:r w:rsidRPr="0096357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B</w:t>
                            </w:r>
                            <w:r w:rsidRPr="0096357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), BI (</w:t>
                            </w:r>
                            <w:r w:rsidRPr="0096357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  <w:r w:rsidRPr="0096357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), and UEFM (</w:t>
                            </w:r>
                            <w:r w:rsidRPr="0096357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D</w:t>
                            </w:r>
                            <w:r w:rsidRPr="0096357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), effect plots are given for linear regression analyses with MOD with linear fit (grey line), 95% confidence intervals (shaded), and individual point estimates. MOD modularity. </w:t>
                            </w:r>
                            <w:r w:rsidR="006E2430" w:rsidRPr="00D677A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Statistical analyses were performed using logistic regression (odds ratios) for A and linear regression (standardized beta values) for B-D.</w:t>
                            </w:r>
                            <w:r w:rsidR="00D3527F" w:rsidRPr="00D3527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D3527F" w:rsidRPr="00D677A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Explained variance (</w:t>
                            </w:r>
                            <w:r w:rsidR="00D3527F" w:rsidRPr="00D677A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R²</w:t>
                            </w:r>
                            <w:r w:rsidR="00D3527F" w:rsidRPr="00D677A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) for the linear models: </w:t>
                            </w:r>
                            <w:r w:rsidR="00D3527F" w:rsidRPr="00D677A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  <w:t xml:space="preserve">NIHSS </w:t>
                            </w:r>
                            <w:r w:rsidR="00D3527F" w:rsidRPr="00D677A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R² = 0.</w:t>
                            </w:r>
                            <w:r w:rsidR="0067450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53</w:t>
                            </w:r>
                            <w:r w:rsidR="00D3527F" w:rsidRPr="00D677A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  <w:t xml:space="preserve"> (B), BI </w:t>
                            </w:r>
                            <w:r w:rsidR="00D3527F" w:rsidRPr="00D677A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R² = 0.</w:t>
                            </w:r>
                            <w:r w:rsidR="0067450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63</w:t>
                            </w:r>
                            <w:r w:rsidR="00D3527F" w:rsidRPr="00D677A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  <w:t xml:space="preserve"> (C), UEFM </w:t>
                            </w:r>
                            <w:r w:rsidR="00D3527F" w:rsidRPr="00D677A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R² = 0.7</w:t>
                            </w:r>
                            <w:r w:rsidR="0067450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5</w:t>
                            </w:r>
                            <w:r w:rsidR="00D3527F" w:rsidRPr="00D677A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  <w:t xml:space="preserve"> (D). </w:t>
                            </w:r>
                            <w:r w:rsidR="00D3527F" w:rsidRPr="00D677A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Sample size: N = 31</w:t>
                            </w:r>
                            <w:r w:rsidR="006E2430" w:rsidRPr="00D677A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  <w:r w:rsidR="0067450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67450D" w:rsidRPr="00D677A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MOD modular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2CA05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7.15pt;margin-top:137.15pt;width:451.3pt;height:103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" stroked="f">
                <v:textbox inset="0,0,0,0">
                  <w:txbxContent>
                    <w:p w14:paraId="04C34A11" w14:textId="77777777" w:rsidR="007E6AA4" w:rsidRDefault="00963575" w:rsidP="00675BDE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96357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GB"/>
                        </w:rPr>
                        <w:t xml:space="preserve">Supplementary Figure 1 </w:t>
                      </w:r>
                      <w:r w:rsidRPr="0096357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| </w:t>
                      </w:r>
                      <w:r w:rsidRPr="0096357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GB"/>
                        </w:rPr>
                        <w:t>Outcome correlation with network modularity</w:t>
                      </w:r>
                      <w:r w:rsidRPr="00963575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lang w:val="en-GB"/>
                        </w:rPr>
                        <w:t xml:space="preserve"> </w:t>
                      </w:r>
                      <w:r w:rsidRPr="0096357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GB"/>
                        </w:rPr>
                        <w:t>for stroke patients with imaging within first week post-stroke (n=26).</w:t>
                      </w:r>
                    </w:p>
                    <w:p w14:paraId="3E109341" w14:textId="78EF05ED" w:rsidR="00963575" w:rsidRPr="00D677A6" w:rsidRDefault="00963575" w:rsidP="00675BDE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96357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MRS distribution is illustrated by stacked histograms (</w:t>
                      </w:r>
                      <w:r w:rsidRPr="0096357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A</w:t>
                      </w:r>
                      <w:r w:rsidRPr="0096357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) for high or low MOD of the structural network after median split dichotomization</w:t>
                      </w:r>
                      <w:r w:rsidR="002647A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, </w:t>
                      </w:r>
                      <w:r w:rsidR="002647A1" w:rsidRPr="002647A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with group differences evaluated using logistic regression</w:t>
                      </w:r>
                      <w:r w:rsidRPr="002647A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.</w:t>
                      </w:r>
                      <w:r w:rsidRPr="0096357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For NIHSS (</w:t>
                      </w:r>
                      <w:r w:rsidRPr="0096357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B</w:t>
                      </w:r>
                      <w:r w:rsidRPr="0096357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), BI (</w:t>
                      </w:r>
                      <w:r w:rsidRPr="0096357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C</w:t>
                      </w:r>
                      <w:r w:rsidRPr="0096357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), and UEFM (</w:t>
                      </w:r>
                      <w:r w:rsidRPr="0096357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D</w:t>
                      </w:r>
                      <w:r w:rsidRPr="00963575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), effect plots are given for linear regression analyses with MOD with linear fit (grey line), 95% confidence intervals (shaded), and individual point estimates. MOD modularity. </w:t>
                      </w:r>
                      <w:r w:rsidR="006E2430" w:rsidRPr="00D677A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Statistical analyses were performed using logistic regression (odds ratios) for A and linear regression (standardized beta values) for B-D.</w:t>
                      </w:r>
                      <w:r w:rsidR="00D3527F" w:rsidRPr="00D3527F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D3527F" w:rsidRPr="00D677A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Explained variance (</w:t>
                      </w:r>
                      <w:r w:rsidR="00D3527F" w:rsidRPr="00D677A6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GB"/>
                        </w:rPr>
                        <w:t>R²</w:t>
                      </w:r>
                      <w:r w:rsidR="00D3527F" w:rsidRPr="00D677A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) for the linear models: </w:t>
                      </w:r>
                      <w:r w:rsidR="00D3527F" w:rsidRPr="00D677A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/>
                        </w:rPr>
                        <w:t xml:space="preserve">NIHSS </w:t>
                      </w:r>
                      <w:r w:rsidR="00D3527F" w:rsidRPr="00D677A6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GB"/>
                        </w:rPr>
                        <w:t>R² = 0.</w:t>
                      </w:r>
                      <w:r w:rsidR="0067450D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GB"/>
                        </w:rPr>
                        <w:t>53</w:t>
                      </w:r>
                      <w:r w:rsidR="00D3527F" w:rsidRPr="00D677A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/>
                        </w:rPr>
                        <w:t xml:space="preserve"> (B), BI </w:t>
                      </w:r>
                      <w:r w:rsidR="00D3527F" w:rsidRPr="00D677A6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GB"/>
                        </w:rPr>
                        <w:t>R² = 0.</w:t>
                      </w:r>
                      <w:r w:rsidR="0067450D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GB"/>
                        </w:rPr>
                        <w:t>63</w:t>
                      </w:r>
                      <w:r w:rsidR="00D3527F" w:rsidRPr="00D677A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/>
                        </w:rPr>
                        <w:t xml:space="preserve"> (C), UEFM </w:t>
                      </w:r>
                      <w:r w:rsidR="00D3527F" w:rsidRPr="00D677A6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GB"/>
                        </w:rPr>
                        <w:t>R² = 0.7</w:t>
                      </w:r>
                      <w:r w:rsidR="0067450D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GB"/>
                        </w:rPr>
                        <w:t>5</w:t>
                      </w:r>
                      <w:r w:rsidR="00D3527F" w:rsidRPr="00D677A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/>
                        </w:rPr>
                        <w:t xml:space="preserve"> (D). </w:t>
                      </w:r>
                      <w:r w:rsidR="00D3527F" w:rsidRPr="00D677A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Sample size: N = 31</w:t>
                      </w:r>
                      <w:r w:rsidR="006E2430" w:rsidRPr="00D677A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.</w:t>
                      </w:r>
                      <w:r w:rsidR="0067450D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67450D" w:rsidRPr="00D677A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MOD modularity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25202FD6" w14:textId="7371CD8F" w:rsidR="00C146CB" w:rsidRDefault="00963575" w:rsidP="00B61401">
      <w:pPr>
        <w:spacing w:after="0"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Aptos" w:eastAsia="Times New Roman" w:hAnsi="Aptos" w:cs="Times New Roman"/>
          <w:noProof/>
          <w:color w:val="000000" w:themeColor="text1"/>
          <w:kern w:val="0"/>
          <w:lang w:eastAsia="en-GB"/>
        </w:rPr>
        <w:drawing>
          <wp:anchor distT="0" distB="0" distL="114300" distR="114300" simplePos="0" relativeHeight="251660288" behindDoc="1" locked="0" layoutInCell="1" allowOverlap="1" wp14:anchorId="433D7A94" wp14:editId="74B61006">
            <wp:simplePos x="0" y="0"/>
            <wp:positionH relativeFrom="column">
              <wp:posOffset>43180</wp:posOffset>
            </wp:positionH>
            <wp:positionV relativeFrom="paragraph">
              <wp:posOffset>143510</wp:posOffset>
            </wp:positionV>
            <wp:extent cx="5731510" cy="1433195"/>
            <wp:effectExtent l="0" t="0" r="0" b="1905"/>
            <wp:wrapThrough wrapText="bothSides">
              <wp:wrapPolygon edited="0">
                <wp:start x="0" y="0"/>
                <wp:lineTo x="0" y="21437"/>
                <wp:lineTo x="21538" y="21437"/>
                <wp:lineTo x="21538" y="0"/>
                <wp:lineTo x="0" y="0"/>
              </wp:wrapPolygon>
            </wp:wrapThrough>
            <wp:docPr id="249482876" name="Picture 12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482876" name="Picture 12" descr="A comparison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33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C123EB" w14:textId="1B1BAB8E" w:rsidR="00963575" w:rsidRDefault="00963575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C5880EF" w14:textId="17CD50E3" w:rsidR="00963575" w:rsidRDefault="00612E57" w:rsidP="001879D9">
      <w:pPr>
        <w:jc w:val="both"/>
        <w:rPr>
          <w:b/>
          <w:bCs/>
          <w:lang w:val="en-US"/>
        </w:rPr>
      </w:pPr>
      <w:r>
        <w:rPr>
          <w:rFonts w:ascii="Aptos" w:eastAsia="Times New Roman" w:hAnsi="Aptos" w:cs="Times New Roman"/>
          <w:i/>
          <w:iCs/>
          <w:noProof/>
          <w:color w:val="000000" w:themeColor="text1"/>
          <w:kern w:val="0"/>
          <w:lang w:eastAsia="en-GB"/>
        </w:rPr>
        <w:lastRenderedPageBreak/>
        <w:drawing>
          <wp:anchor distT="0" distB="0" distL="114300" distR="114300" simplePos="0" relativeHeight="251662336" behindDoc="0" locked="0" layoutInCell="1" allowOverlap="1" wp14:anchorId="73A5C43D" wp14:editId="7962E5B2">
            <wp:simplePos x="0" y="0"/>
            <wp:positionH relativeFrom="column">
              <wp:posOffset>21862</wp:posOffset>
            </wp:positionH>
            <wp:positionV relativeFrom="paragraph">
              <wp:posOffset>0</wp:posOffset>
            </wp:positionV>
            <wp:extent cx="5731510" cy="1719580"/>
            <wp:effectExtent l="0" t="0" r="0" b="0"/>
            <wp:wrapTopAndBottom/>
            <wp:docPr id="1643891044" name="Picture 10" descr="A comparison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891044" name="Picture 10" descr="A comparison of a diagram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19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6357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3C2643" wp14:editId="60A5428E">
                <wp:simplePos x="0" y="0"/>
                <wp:positionH relativeFrom="column">
                  <wp:posOffset>115026</wp:posOffset>
                </wp:positionH>
                <wp:positionV relativeFrom="paragraph">
                  <wp:posOffset>1717766</wp:posOffset>
                </wp:positionV>
                <wp:extent cx="5731510" cy="635"/>
                <wp:effectExtent l="0" t="0" r="0" b="12065"/>
                <wp:wrapTopAndBottom/>
                <wp:docPr id="167396464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654A6C6" w14:textId="77777777" w:rsidR="00675BDE" w:rsidRDefault="00963575" w:rsidP="00675BDE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</w:pPr>
                            <w:r w:rsidRPr="00612E57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Supplementary Figure 2 | Results of ANOVA analysis.</w:t>
                            </w:r>
                            <w:r w:rsidRPr="00612E5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4B906A09" w14:textId="73985729" w:rsidR="00963575" w:rsidRPr="00612E57" w:rsidRDefault="00963575" w:rsidP="00675BDE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</w:rPr>
                            </w:pPr>
                            <w:r w:rsidRPr="00612E5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</w:rPr>
                              <w:t>Contralesional Network Properties were compared between stroke patients</w:t>
                            </w:r>
                            <w:r w:rsidR="0001308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</w:rPr>
                              <w:t xml:space="preserve"> (N = 31)</w:t>
                            </w:r>
                            <w:r w:rsidRPr="00612E5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</w:rPr>
                              <w:t xml:space="preserve"> and a cohort of healthy controls (</w:t>
                            </w:r>
                            <w:r w:rsidR="0001308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</w:rPr>
                              <w:t>N</w:t>
                            </w:r>
                            <w:r w:rsidRPr="00612E5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</w:rPr>
                              <w:t xml:space="preserve"> = 42). Models were corrected for age, sex and hemispheric dominance. GE - Global Efficiency, MOD - Modular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3C2643" id="_x0000_s1027" type="#_x0000_t202" style="position:absolute;left:0;text-align:left;margin-left:9.05pt;margin-top:135.25pt;width:451.3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" stroked="f">
                <v:textbox style="mso-fit-shape-to-text:t" inset="0,0,0,0">
                  <w:txbxContent>
                    <w:p w14:paraId="3654A6C6" w14:textId="77777777" w:rsidR="00675BDE" w:rsidRDefault="00963575" w:rsidP="00675BDE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</w:pPr>
                      <w:r w:rsidRPr="00612E57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Supplementary Figure 2 | Results of ANOVA analysis.</w:t>
                      </w:r>
                      <w:r w:rsidRPr="00612E57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</w:rPr>
                        <w:t xml:space="preserve"> </w:t>
                      </w:r>
                    </w:p>
                    <w:p w14:paraId="4B906A09" w14:textId="73985729" w:rsidR="00963575" w:rsidRPr="00612E57" w:rsidRDefault="00963575" w:rsidP="00675BDE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</w:rPr>
                      </w:pPr>
                      <w:r w:rsidRPr="00612E57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</w:rPr>
                        <w:t>Contralesional Network Properties were compared between stroke patients</w:t>
                      </w:r>
                      <w:r w:rsidR="0001308E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</w:rPr>
                        <w:t xml:space="preserve"> (N = 31)</w:t>
                      </w:r>
                      <w:r w:rsidRPr="00612E57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</w:rPr>
                        <w:t xml:space="preserve"> and a cohort of healthy controls (</w:t>
                      </w:r>
                      <w:r w:rsidR="0001308E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</w:rPr>
                        <w:t>N</w:t>
                      </w:r>
                      <w:r w:rsidRPr="00612E57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</w:rPr>
                        <w:t xml:space="preserve"> = 42). Models were corrected for age, sex and hemispheric dominance. GE - Global Efficiency, MOD - Modularity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25388700" w14:textId="4BB1B03E" w:rsidR="00963575" w:rsidRDefault="00963575" w:rsidP="001879D9">
      <w:pPr>
        <w:jc w:val="both"/>
        <w:rPr>
          <w:b/>
          <w:bCs/>
          <w:lang w:val="en-US"/>
        </w:rPr>
      </w:pPr>
    </w:p>
    <w:p w14:paraId="0AD9E2C0" w14:textId="3CBA412A" w:rsidR="00121C06" w:rsidRPr="00121C06" w:rsidRDefault="00121C06" w:rsidP="001879D9">
      <w:pPr>
        <w:jc w:val="both"/>
        <w:rPr>
          <w:b/>
          <w:bCs/>
          <w:lang w:val="en-US"/>
        </w:rPr>
      </w:pPr>
    </w:p>
    <w:sectPr w:rsidR="00121C06" w:rsidRPr="00121C06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C21A50" w14:textId="77777777" w:rsidR="0057299D" w:rsidRDefault="0057299D" w:rsidP="002250A5">
      <w:pPr>
        <w:spacing w:after="0" w:line="240" w:lineRule="auto"/>
      </w:pPr>
      <w:r>
        <w:separator/>
      </w:r>
    </w:p>
  </w:endnote>
  <w:endnote w:type="continuationSeparator" w:id="0">
    <w:p w14:paraId="0CA63938" w14:textId="77777777" w:rsidR="0057299D" w:rsidRDefault="0057299D" w:rsidP="002250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64918813"/>
      <w:docPartObj>
        <w:docPartGallery w:val="Page Numbers (Bottom of Page)"/>
        <w:docPartUnique/>
      </w:docPartObj>
    </w:sdtPr>
    <w:sdtContent>
      <w:p w14:paraId="46EC444B" w14:textId="42D71E4C" w:rsidR="002250A5" w:rsidRDefault="002250A5" w:rsidP="006519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857C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E06E18" w14:textId="77777777" w:rsidR="002250A5" w:rsidRDefault="002250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6831293"/>
      <w:docPartObj>
        <w:docPartGallery w:val="Page Numbers (Bottom of Page)"/>
        <w:docPartUnique/>
      </w:docPartObj>
    </w:sdtPr>
    <w:sdtContent>
      <w:p w14:paraId="0D3B4526" w14:textId="35D961C1" w:rsidR="002250A5" w:rsidRDefault="002250A5" w:rsidP="006519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4ABCD6" w14:textId="77777777" w:rsidR="002250A5" w:rsidRDefault="002250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E1C33" w14:textId="77777777" w:rsidR="0057299D" w:rsidRDefault="0057299D" w:rsidP="002250A5">
      <w:pPr>
        <w:spacing w:after="0" w:line="240" w:lineRule="auto"/>
      </w:pPr>
      <w:r>
        <w:separator/>
      </w:r>
    </w:p>
  </w:footnote>
  <w:footnote w:type="continuationSeparator" w:id="0">
    <w:p w14:paraId="06361472" w14:textId="77777777" w:rsidR="0057299D" w:rsidRDefault="0057299D" w:rsidP="002250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red0zaqt0e2lewzzoxaavpddpaa995w222&quot;&gt;Robert_Schulz_EndNote Library&lt;record-ids&gt;&lt;item&gt;98&lt;/item&gt;&lt;item&gt;143&lt;/item&gt;&lt;item&gt;300&lt;/item&gt;&lt;item&gt;407&lt;/item&gt;&lt;item&gt;409&lt;/item&gt;&lt;item&gt;426&lt;/item&gt;&lt;item&gt;499&lt;/item&gt;&lt;item&gt;559&lt;/item&gt;&lt;item&gt;565&lt;/item&gt;&lt;item&gt;568&lt;/item&gt;&lt;item&gt;570&lt;/item&gt;&lt;item&gt;901&lt;/item&gt;&lt;item&gt;923&lt;/item&gt;&lt;item&gt;979&lt;/item&gt;&lt;item&gt;1080&lt;/item&gt;&lt;item&gt;1169&lt;/item&gt;&lt;item&gt;1375&lt;/item&gt;&lt;item&gt;2869&lt;/item&gt;&lt;item&gt;3495&lt;/item&gt;&lt;item&gt;3513&lt;/item&gt;&lt;item&gt;3775&lt;/item&gt;&lt;item&gt;3861&lt;/item&gt;&lt;item&gt;3898&lt;/item&gt;&lt;item&gt;3919&lt;/item&gt;&lt;item&gt;3920&lt;/item&gt;&lt;item&gt;3934&lt;/item&gt;&lt;item&gt;3935&lt;/item&gt;&lt;item&gt;3936&lt;/item&gt;&lt;item&gt;3942&lt;/item&gt;&lt;item&gt;3945&lt;/item&gt;&lt;item&gt;3946&lt;/item&gt;&lt;item&gt;3947&lt;/item&gt;&lt;item&gt;3948&lt;/item&gt;&lt;item&gt;3949&lt;/item&gt;&lt;item&gt;3950&lt;/item&gt;&lt;item&gt;3951&lt;/item&gt;&lt;item&gt;3952&lt;/item&gt;&lt;item&gt;3958&lt;/item&gt;&lt;item&gt;3962&lt;/item&gt;&lt;item&gt;4155&lt;/item&gt;&lt;/record-ids&gt;&lt;/item&gt;&lt;/Libraries&gt;"/>
  </w:docVars>
  <w:rsids>
    <w:rsidRoot w:val="00857629"/>
    <w:rsid w:val="000031E2"/>
    <w:rsid w:val="00003A37"/>
    <w:rsid w:val="00006A65"/>
    <w:rsid w:val="00007285"/>
    <w:rsid w:val="000076F7"/>
    <w:rsid w:val="0001308E"/>
    <w:rsid w:val="000141DA"/>
    <w:rsid w:val="0001737B"/>
    <w:rsid w:val="000217A2"/>
    <w:rsid w:val="000238F9"/>
    <w:rsid w:val="00024711"/>
    <w:rsid w:val="00024CF0"/>
    <w:rsid w:val="0002544D"/>
    <w:rsid w:val="00031CAC"/>
    <w:rsid w:val="00032794"/>
    <w:rsid w:val="000334E5"/>
    <w:rsid w:val="00041E9E"/>
    <w:rsid w:val="00043F88"/>
    <w:rsid w:val="00044760"/>
    <w:rsid w:val="000508E1"/>
    <w:rsid w:val="00050D53"/>
    <w:rsid w:val="00054240"/>
    <w:rsid w:val="00055451"/>
    <w:rsid w:val="00055DD7"/>
    <w:rsid w:val="00056AA1"/>
    <w:rsid w:val="00057DC5"/>
    <w:rsid w:val="00062B39"/>
    <w:rsid w:val="00065C28"/>
    <w:rsid w:val="00066E31"/>
    <w:rsid w:val="00067BDB"/>
    <w:rsid w:val="00071934"/>
    <w:rsid w:val="00071CBD"/>
    <w:rsid w:val="00072D43"/>
    <w:rsid w:val="000733D1"/>
    <w:rsid w:val="000739F4"/>
    <w:rsid w:val="00075109"/>
    <w:rsid w:val="000757B0"/>
    <w:rsid w:val="000844A8"/>
    <w:rsid w:val="0008529B"/>
    <w:rsid w:val="0008548F"/>
    <w:rsid w:val="000854DC"/>
    <w:rsid w:val="00091403"/>
    <w:rsid w:val="00095ADA"/>
    <w:rsid w:val="000A0066"/>
    <w:rsid w:val="000A0192"/>
    <w:rsid w:val="000A035B"/>
    <w:rsid w:val="000A25AD"/>
    <w:rsid w:val="000B06FB"/>
    <w:rsid w:val="000B0CEC"/>
    <w:rsid w:val="000B208E"/>
    <w:rsid w:val="000B2EE6"/>
    <w:rsid w:val="000B4648"/>
    <w:rsid w:val="000B6D5B"/>
    <w:rsid w:val="000B7108"/>
    <w:rsid w:val="000B78E3"/>
    <w:rsid w:val="000C500B"/>
    <w:rsid w:val="000C5B6E"/>
    <w:rsid w:val="000C7E5B"/>
    <w:rsid w:val="000D01B7"/>
    <w:rsid w:val="000D05C5"/>
    <w:rsid w:val="000D07C9"/>
    <w:rsid w:val="000D5457"/>
    <w:rsid w:val="000D7DBE"/>
    <w:rsid w:val="000E13CD"/>
    <w:rsid w:val="000E3F38"/>
    <w:rsid w:val="000E4006"/>
    <w:rsid w:val="000E4BD8"/>
    <w:rsid w:val="000E5F48"/>
    <w:rsid w:val="000E67A9"/>
    <w:rsid w:val="000F0C34"/>
    <w:rsid w:val="000F1946"/>
    <w:rsid w:val="000F371A"/>
    <w:rsid w:val="000F6E38"/>
    <w:rsid w:val="000F6EBE"/>
    <w:rsid w:val="000F7AFD"/>
    <w:rsid w:val="00104A93"/>
    <w:rsid w:val="00105079"/>
    <w:rsid w:val="00107ADF"/>
    <w:rsid w:val="00107B21"/>
    <w:rsid w:val="00121A25"/>
    <w:rsid w:val="00121C06"/>
    <w:rsid w:val="00122022"/>
    <w:rsid w:val="0012271F"/>
    <w:rsid w:val="00123072"/>
    <w:rsid w:val="00130922"/>
    <w:rsid w:val="00133A96"/>
    <w:rsid w:val="00134C89"/>
    <w:rsid w:val="00136A6C"/>
    <w:rsid w:val="00137633"/>
    <w:rsid w:val="0014110D"/>
    <w:rsid w:val="00141E49"/>
    <w:rsid w:val="001441CF"/>
    <w:rsid w:val="00144DB8"/>
    <w:rsid w:val="00151F71"/>
    <w:rsid w:val="00152F8E"/>
    <w:rsid w:val="00153566"/>
    <w:rsid w:val="00161646"/>
    <w:rsid w:val="001667FD"/>
    <w:rsid w:val="0016774B"/>
    <w:rsid w:val="0016796B"/>
    <w:rsid w:val="00176084"/>
    <w:rsid w:val="00177D69"/>
    <w:rsid w:val="00180153"/>
    <w:rsid w:val="00183942"/>
    <w:rsid w:val="001857C7"/>
    <w:rsid w:val="001869AD"/>
    <w:rsid w:val="001879D9"/>
    <w:rsid w:val="00187DB8"/>
    <w:rsid w:val="001A06FE"/>
    <w:rsid w:val="001A25AA"/>
    <w:rsid w:val="001A630A"/>
    <w:rsid w:val="001A6DF4"/>
    <w:rsid w:val="001A7DCC"/>
    <w:rsid w:val="001B16BA"/>
    <w:rsid w:val="001B5493"/>
    <w:rsid w:val="001B6E99"/>
    <w:rsid w:val="001C6F33"/>
    <w:rsid w:val="001D12E7"/>
    <w:rsid w:val="001D300E"/>
    <w:rsid w:val="001D3947"/>
    <w:rsid w:val="001D4F1D"/>
    <w:rsid w:val="001E164F"/>
    <w:rsid w:val="001E1A39"/>
    <w:rsid w:val="001E1C41"/>
    <w:rsid w:val="001E552B"/>
    <w:rsid w:val="001F3B24"/>
    <w:rsid w:val="001F3DDD"/>
    <w:rsid w:val="001F3DFB"/>
    <w:rsid w:val="001F44CF"/>
    <w:rsid w:val="001F6A3E"/>
    <w:rsid w:val="002011F2"/>
    <w:rsid w:val="00201C22"/>
    <w:rsid w:val="00201C78"/>
    <w:rsid w:val="0021299C"/>
    <w:rsid w:val="00215D46"/>
    <w:rsid w:val="002241D6"/>
    <w:rsid w:val="002250A5"/>
    <w:rsid w:val="00226ED6"/>
    <w:rsid w:val="00236473"/>
    <w:rsid w:val="0024031D"/>
    <w:rsid w:val="00242248"/>
    <w:rsid w:val="0024282E"/>
    <w:rsid w:val="00245F3C"/>
    <w:rsid w:val="0024768A"/>
    <w:rsid w:val="00256BD2"/>
    <w:rsid w:val="00260F52"/>
    <w:rsid w:val="0026147D"/>
    <w:rsid w:val="00262944"/>
    <w:rsid w:val="002632CE"/>
    <w:rsid w:val="002647A1"/>
    <w:rsid w:val="002662C0"/>
    <w:rsid w:val="00266327"/>
    <w:rsid w:val="0027084C"/>
    <w:rsid w:val="002719C9"/>
    <w:rsid w:val="00275C9F"/>
    <w:rsid w:val="00275EFC"/>
    <w:rsid w:val="002839D4"/>
    <w:rsid w:val="00291E33"/>
    <w:rsid w:val="0029371D"/>
    <w:rsid w:val="00294F46"/>
    <w:rsid w:val="00296EE7"/>
    <w:rsid w:val="00297267"/>
    <w:rsid w:val="002A75D2"/>
    <w:rsid w:val="002B0329"/>
    <w:rsid w:val="002B1A4C"/>
    <w:rsid w:val="002B3530"/>
    <w:rsid w:val="002B493D"/>
    <w:rsid w:val="002B68E2"/>
    <w:rsid w:val="002C28A9"/>
    <w:rsid w:val="002C2F73"/>
    <w:rsid w:val="002C35F5"/>
    <w:rsid w:val="002C4352"/>
    <w:rsid w:val="002C49FF"/>
    <w:rsid w:val="002C73C2"/>
    <w:rsid w:val="002D32C2"/>
    <w:rsid w:val="002D7F1F"/>
    <w:rsid w:val="002E114B"/>
    <w:rsid w:val="002E3E36"/>
    <w:rsid w:val="002E5B98"/>
    <w:rsid w:val="002E739D"/>
    <w:rsid w:val="002E7C91"/>
    <w:rsid w:val="002F34AF"/>
    <w:rsid w:val="002F3794"/>
    <w:rsid w:val="002F4406"/>
    <w:rsid w:val="002F4747"/>
    <w:rsid w:val="002F47BD"/>
    <w:rsid w:val="00304BED"/>
    <w:rsid w:val="003062B3"/>
    <w:rsid w:val="00306AB9"/>
    <w:rsid w:val="00306C73"/>
    <w:rsid w:val="00306FD0"/>
    <w:rsid w:val="0031269B"/>
    <w:rsid w:val="0031288B"/>
    <w:rsid w:val="00314AB2"/>
    <w:rsid w:val="003212A3"/>
    <w:rsid w:val="003213C4"/>
    <w:rsid w:val="003234A8"/>
    <w:rsid w:val="00326244"/>
    <w:rsid w:val="00331BDC"/>
    <w:rsid w:val="0033234B"/>
    <w:rsid w:val="00333F2B"/>
    <w:rsid w:val="003340F9"/>
    <w:rsid w:val="00334BB9"/>
    <w:rsid w:val="00334C44"/>
    <w:rsid w:val="00340CB1"/>
    <w:rsid w:val="00340E70"/>
    <w:rsid w:val="003416CE"/>
    <w:rsid w:val="00341BD6"/>
    <w:rsid w:val="00342B78"/>
    <w:rsid w:val="00345D7E"/>
    <w:rsid w:val="00346D7C"/>
    <w:rsid w:val="00350732"/>
    <w:rsid w:val="00351EA4"/>
    <w:rsid w:val="003535E7"/>
    <w:rsid w:val="0035654C"/>
    <w:rsid w:val="00356C63"/>
    <w:rsid w:val="00366455"/>
    <w:rsid w:val="00370268"/>
    <w:rsid w:val="0037230F"/>
    <w:rsid w:val="00375718"/>
    <w:rsid w:val="00385029"/>
    <w:rsid w:val="00393D6A"/>
    <w:rsid w:val="0039769C"/>
    <w:rsid w:val="003A17BE"/>
    <w:rsid w:val="003A3FA6"/>
    <w:rsid w:val="003A4DC1"/>
    <w:rsid w:val="003A5153"/>
    <w:rsid w:val="003A561A"/>
    <w:rsid w:val="003B051B"/>
    <w:rsid w:val="003B7E58"/>
    <w:rsid w:val="003C0E52"/>
    <w:rsid w:val="003C1756"/>
    <w:rsid w:val="003C38C8"/>
    <w:rsid w:val="003C3DA4"/>
    <w:rsid w:val="003C5516"/>
    <w:rsid w:val="003D2F43"/>
    <w:rsid w:val="003D3053"/>
    <w:rsid w:val="003D47CE"/>
    <w:rsid w:val="003D582C"/>
    <w:rsid w:val="003E0093"/>
    <w:rsid w:val="003E34AB"/>
    <w:rsid w:val="003F3D81"/>
    <w:rsid w:val="003F6732"/>
    <w:rsid w:val="0040522F"/>
    <w:rsid w:val="00411835"/>
    <w:rsid w:val="00412259"/>
    <w:rsid w:val="0041349A"/>
    <w:rsid w:val="00422769"/>
    <w:rsid w:val="00426F34"/>
    <w:rsid w:val="00427C69"/>
    <w:rsid w:val="00432299"/>
    <w:rsid w:val="00433015"/>
    <w:rsid w:val="00434C64"/>
    <w:rsid w:val="00436242"/>
    <w:rsid w:val="004363ED"/>
    <w:rsid w:val="00442DB7"/>
    <w:rsid w:val="0044536C"/>
    <w:rsid w:val="00446190"/>
    <w:rsid w:val="00452787"/>
    <w:rsid w:val="00452C4C"/>
    <w:rsid w:val="00453B83"/>
    <w:rsid w:val="004556F3"/>
    <w:rsid w:val="00457389"/>
    <w:rsid w:val="004658A4"/>
    <w:rsid w:val="0046628C"/>
    <w:rsid w:val="00477D99"/>
    <w:rsid w:val="00480057"/>
    <w:rsid w:val="00480755"/>
    <w:rsid w:val="0048084F"/>
    <w:rsid w:val="00483706"/>
    <w:rsid w:val="00483FCD"/>
    <w:rsid w:val="0049041C"/>
    <w:rsid w:val="00490A7E"/>
    <w:rsid w:val="00494D18"/>
    <w:rsid w:val="00495A82"/>
    <w:rsid w:val="004A1D70"/>
    <w:rsid w:val="004A41E9"/>
    <w:rsid w:val="004A7029"/>
    <w:rsid w:val="004A78B5"/>
    <w:rsid w:val="004A79CD"/>
    <w:rsid w:val="004B04A3"/>
    <w:rsid w:val="004B188D"/>
    <w:rsid w:val="004B1CA4"/>
    <w:rsid w:val="004B213C"/>
    <w:rsid w:val="004B21CF"/>
    <w:rsid w:val="004B3850"/>
    <w:rsid w:val="004B66B2"/>
    <w:rsid w:val="004C0220"/>
    <w:rsid w:val="004C2692"/>
    <w:rsid w:val="004C3F3E"/>
    <w:rsid w:val="004C4D15"/>
    <w:rsid w:val="004C7920"/>
    <w:rsid w:val="004D0543"/>
    <w:rsid w:val="004D1CB0"/>
    <w:rsid w:val="004E05CA"/>
    <w:rsid w:val="004E24FB"/>
    <w:rsid w:val="004E5BB7"/>
    <w:rsid w:val="004E786A"/>
    <w:rsid w:val="004F062C"/>
    <w:rsid w:val="004F07C2"/>
    <w:rsid w:val="004F0B34"/>
    <w:rsid w:val="004F0DF8"/>
    <w:rsid w:val="004F6D23"/>
    <w:rsid w:val="004F7B40"/>
    <w:rsid w:val="00501A0E"/>
    <w:rsid w:val="00506B13"/>
    <w:rsid w:val="00507F0C"/>
    <w:rsid w:val="00515657"/>
    <w:rsid w:val="00515689"/>
    <w:rsid w:val="0051608B"/>
    <w:rsid w:val="0052074E"/>
    <w:rsid w:val="00524533"/>
    <w:rsid w:val="00531371"/>
    <w:rsid w:val="005344C5"/>
    <w:rsid w:val="005364F0"/>
    <w:rsid w:val="00541D81"/>
    <w:rsid w:val="00544BAE"/>
    <w:rsid w:val="00545ECB"/>
    <w:rsid w:val="00546818"/>
    <w:rsid w:val="0054706D"/>
    <w:rsid w:val="00550DF9"/>
    <w:rsid w:val="0055139D"/>
    <w:rsid w:val="005515E0"/>
    <w:rsid w:val="00552D97"/>
    <w:rsid w:val="00553631"/>
    <w:rsid w:val="00554AA5"/>
    <w:rsid w:val="005571F7"/>
    <w:rsid w:val="00557B38"/>
    <w:rsid w:val="005612E6"/>
    <w:rsid w:val="00561B22"/>
    <w:rsid w:val="00563383"/>
    <w:rsid w:val="0056794B"/>
    <w:rsid w:val="005679E8"/>
    <w:rsid w:val="005702B4"/>
    <w:rsid w:val="00571570"/>
    <w:rsid w:val="005726E8"/>
    <w:rsid w:val="0057299D"/>
    <w:rsid w:val="005756F5"/>
    <w:rsid w:val="00576D7C"/>
    <w:rsid w:val="005835E1"/>
    <w:rsid w:val="00583E27"/>
    <w:rsid w:val="00590287"/>
    <w:rsid w:val="00594FE2"/>
    <w:rsid w:val="00595811"/>
    <w:rsid w:val="00596021"/>
    <w:rsid w:val="005A1697"/>
    <w:rsid w:val="005A1AD1"/>
    <w:rsid w:val="005A4644"/>
    <w:rsid w:val="005B3C2E"/>
    <w:rsid w:val="005B63EB"/>
    <w:rsid w:val="005B6528"/>
    <w:rsid w:val="005C109B"/>
    <w:rsid w:val="005C4804"/>
    <w:rsid w:val="005C5BF1"/>
    <w:rsid w:val="005C79FD"/>
    <w:rsid w:val="005C7D36"/>
    <w:rsid w:val="005C7EB2"/>
    <w:rsid w:val="005D26DD"/>
    <w:rsid w:val="005D34E5"/>
    <w:rsid w:val="005D5F06"/>
    <w:rsid w:val="005D77C5"/>
    <w:rsid w:val="005E5F2C"/>
    <w:rsid w:val="005E679A"/>
    <w:rsid w:val="005F072B"/>
    <w:rsid w:val="005F093E"/>
    <w:rsid w:val="005F30AE"/>
    <w:rsid w:val="005F33C3"/>
    <w:rsid w:val="005F4BC7"/>
    <w:rsid w:val="005F674E"/>
    <w:rsid w:val="005F74F8"/>
    <w:rsid w:val="005F7E52"/>
    <w:rsid w:val="00601DE4"/>
    <w:rsid w:val="00605DFF"/>
    <w:rsid w:val="00606523"/>
    <w:rsid w:val="00612E57"/>
    <w:rsid w:val="00614F40"/>
    <w:rsid w:val="00615475"/>
    <w:rsid w:val="006160BF"/>
    <w:rsid w:val="00621F9C"/>
    <w:rsid w:val="00627B60"/>
    <w:rsid w:val="006309F0"/>
    <w:rsid w:val="006313EC"/>
    <w:rsid w:val="00632B81"/>
    <w:rsid w:val="006357EC"/>
    <w:rsid w:val="006363C8"/>
    <w:rsid w:val="006426AB"/>
    <w:rsid w:val="00642B71"/>
    <w:rsid w:val="00643E20"/>
    <w:rsid w:val="006448E4"/>
    <w:rsid w:val="00644A57"/>
    <w:rsid w:val="00644DE3"/>
    <w:rsid w:val="006508F6"/>
    <w:rsid w:val="00651175"/>
    <w:rsid w:val="00651B3F"/>
    <w:rsid w:val="0065350A"/>
    <w:rsid w:val="00654CE7"/>
    <w:rsid w:val="00654E18"/>
    <w:rsid w:val="0066253F"/>
    <w:rsid w:val="006626E7"/>
    <w:rsid w:val="00666846"/>
    <w:rsid w:val="006702D7"/>
    <w:rsid w:val="006735B4"/>
    <w:rsid w:val="0067450D"/>
    <w:rsid w:val="00675BDE"/>
    <w:rsid w:val="00676DAB"/>
    <w:rsid w:val="006807A1"/>
    <w:rsid w:val="00684521"/>
    <w:rsid w:val="00684A9D"/>
    <w:rsid w:val="00685DC7"/>
    <w:rsid w:val="00690796"/>
    <w:rsid w:val="00691316"/>
    <w:rsid w:val="006914CF"/>
    <w:rsid w:val="006941C1"/>
    <w:rsid w:val="006947F7"/>
    <w:rsid w:val="00697321"/>
    <w:rsid w:val="006A0975"/>
    <w:rsid w:val="006A167D"/>
    <w:rsid w:val="006A34D8"/>
    <w:rsid w:val="006A651D"/>
    <w:rsid w:val="006B0955"/>
    <w:rsid w:val="006B09B0"/>
    <w:rsid w:val="006B0CD3"/>
    <w:rsid w:val="006B20F8"/>
    <w:rsid w:val="006B30C7"/>
    <w:rsid w:val="006B4309"/>
    <w:rsid w:val="006B4B3A"/>
    <w:rsid w:val="006C2A42"/>
    <w:rsid w:val="006C40FA"/>
    <w:rsid w:val="006C44FD"/>
    <w:rsid w:val="006D0370"/>
    <w:rsid w:val="006D72BE"/>
    <w:rsid w:val="006E191C"/>
    <w:rsid w:val="006E2430"/>
    <w:rsid w:val="006E3B4B"/>
    <w:rsid w:val="006E59A9"/>
    <w:rsid w:val="006F3C8B"/>
    <w:rsid w:val="006F75AB"/>
    <w:rsid w:val="006F7AE9"/>
    <w:rsid w:val="00700589"/>
    <w:rsid w:val="00702C8D"/>
    <w:rsid w:val="00704759"/>
    <w:rsid w:val="00705815"/>
    <w:rsid w:val="00711531"/>
    <w:rsid w:val="00712DC6"/>
    <w:rsid w:val="00717323"/>
    <w:rsid w:val="007225CA"/>
    <w:rsid w:val="00723203"/>
    <w:rsid w:val="00730010"/>
    <w:rsid w:val="007300CE"/>
    <w:rsid w:val="00730915"/>
    <w:rsid w:val="0073184B"/>
    <w:rsid w:val="00732ED8"/>
    <w:rsid w:val="00736866"/>
    <w:rsid w:val="00741FDE"/>
    <w:rsid w:val="0074272F"/>
    <w:rsid w:val="0074504C"/>
    <w:rsid w:val="00746DA2"/>
    <w:rsid w:val="00747ABD"/>
    <w:rsid w:val="0075144F"/>
    <w:rsid w:val="00752221"/>
    <w:rsid w:val="00752D97"/>
    <w:rsid w:val="00753622"/>
    <w:rsid w:val="00753A44"/>
    <w:rsid w:val="007548C4"/>
    <w:rsid w:val="007554C1"/>
    <w:rsid w:val="00756913"/>
    <w:rsid w:val="00756D30"/>
    <w:rsid w:val="00756E79"/>
    <w:rsid w:val="00761045"/>
    <w:rsid w:val="00762531"/>
    <w:rsid w:val="00763019"/>
    <w:rsid w:val="00763068"/>
    <w:rsid w:val="00763B26"/>
    <w:rsid w:val="00764F53"/>
    <w:rsid w:val="00771E4D"/>
    <w:rsid w:val="00774821"/>
    <w:rsid w:val="0078035C"/>
    <w:rsid w:val="00781B16"/>
    <w:rsid w:val="007831E9"/>
    <w:rsid w:val="00783533"/>
    <w:rsid w:val="00784345"/>
    <w:rsid w:val="007845B3"/>
    <w:rsid w:val="007855DF"/>
    <w:rsid w:val="00793170"/>
    <w:rsid w:val="007A027E"/>
    <w:rsid w:val="007A0A55"/>
    <w:rsid w:val="007A21F3"/>
    <w:rsid w:val="007A2718"/>
    <w:rsid w:val="007A29A5"/>
    <w:rsid w:val="007B1AC1"/>
    <w:rsid w:val="007B1CFB"/>
    <w:rsid w:val="007B70AF"/>
    <w:rsid w:val="007C0E8D"/>
    <w:rsid w:val="007C39AF"/>
    <w:rsid w:val="007D076C"/>
    <w:rsid w:val="007D14FC"/>
    <w:rsid w:val="007D21BB"/>
    <w:rsid w:val="007D3141"/>
    <w:rsid w:val="007D66B0"/>
    <w:rsid w:val="007D69A8"/>
    <w:rsid w:val="007D716E"/>
    <w:rsid w:val="007E52D6"/>
    <w:rsid w:val="007E6AA4"/>
    <w:rsid w:val="007E7531"/>
    <w:rsid w:val="007F0D10"/>
    <w:rsid w:val="007F2909"/>
    <w:rsid w:val="007F3789"/>
    <w:rsid w:val="007F3D4F"/>
    <w:rsid w:val="007F3F59"/>
    <w:rsid w:val="007F5485"/>
    <w:rsid w:val="007F7A88"/>
    <w:rsid w:val="00800ABD"/>
    <w:rsid w:val="00801163"/>
    <w:rsid w:val="008029CB"/>
    <w:rsid w:val="0080377F"/>
    <w:rsid w:val="008040B8"/>
    <w:rsid w:val="00810715"/>
    <w:rsid w:val="00813D7E"/>
    <w:rsid w:val="0081417F"/>
    <w:rsid w:val="00817568"/>
    <w:rsid w:val="008204E5"/>
    <w:rsid w:val="00820D5E"/>
    <w:rsid w:val="008251E8"/>
    <w:rsid w:val="0082660F"/>
    <w:rsid w:val="0082776C"/>
    <w:rsid w:val="008325E2"/>
    <w:rsid w:val="00833E98"/>
    <w:rsid w:val="00836E61"/>
    <w:rsid w:val="00837423"/>
    <w:rsid w:val="008413E5"/>
    <w:rsid w:val="0085391D"/>
    <w:rsid w:val="00855C8D"/>
    <w:rsid w:val="00857629"/>
    <w:rsid w:val="00861BAB"/>
    <w:rsid w:val="00862361"/>
    <w:rsid w:val="00862F91"/>
    <w:rsid w:val="00875AB0"/>
    <w:rsid w:val="00877456"/>
    <w:rsid w:val="00880FF9"/>
    <w:rsid w:val="00881D30"/>
    <w:rsid w:val="008842E5"/>
    <w:rsid w:val="00886A60"/>
    <w:rsid w:val="00886E85"/>
    <w:rsid w:val="00896E0F"/>
    <w:rsid w:val="008A23E2"/>
    <w:rsid w:val="008A332E"/>
    <w:rsid w:val="008A616F"/>
    <w:rsid w:val="008B4712"/>
    <w:rsid w:val="008C4ABD"/>
    <w:rsid w:val="008C56E6"/>
    <w:rsid w:val="008C5779"/>
    <w:rsid w:val="008D0291"/>
    <w:rsid w:val="008D1C03"/>
    <w:rsid w:val="008E0FD5"/>
    <w:rsid w:val="008E5DC5"/>
    <w:rsid w:val="008E5DD4"/>
    <w:rsid w:val="008E74B7"/>
    <w:rsid w:val="008F09D9"/>
    <w:rsid w:val="008F40E8"/>
    <w:rsid w:val="008F4F0C"/>
    <w:rsid w:val="008F5794"/>
    <w:rsid w:val="009000B1"/>
    <w:rsid w:val="00902343"/>
    <w:rsid w:val="00911222"/>
    <w:rsid w:val="00911970"/>
    <w:rsid w:val="00912A1A"/>
    <w:rsid w:val="009147A1"/>
    <w:rsid w:val="00915F02"/>
    <w:rsid w:val="00917846"/>
    <w:rsid w:val="00920795"/>
    <w:rsid w:val="009208E0"/>
    <w:rsid w:val="0092712F"/>
    <w:rsid w:val="00930279"/>
    <w:rsid w:val="009316D9"/>
    <w:rsid w:val="009340FF"/>
    <w:rsid w:val="00942505"/>
    <w:rsid w:val="00945470"/>
    <w:rsid w:val="00945E89"/>
    <w:rsid w:val="00946A1E"/>
    <w:rsid w:val="00946F01"/>
    <w:rsid w:val="00952C32"/>
    <w:rsid w:val="00953163"/>
    <w:rsid w:val="0096145D"/>
    <w:rsid w:val="00962D87"/>
    <w:rsid w:val="00963010"/>
    <w:rsid w:val="00963575"/>
    <w:rsid w:val="0096429E"/>
    <w:rsid w:val="009650C5"/>
    <w:rsid w:val="00966F04"/>
    <w:rsid w:val="00974F25"/>
    <w:rsid w:val="00976AC9"/>
    <w:rsid w:val="009813BF"/>
    <w:rsid w:val="00984756"/>
    <w:rsid w:val="00984952"/>
    <w:rsid w:val="009857B7"/>
    <w:rsid w:val="00986206"/>
    <w:rsid w:val="00993915"/>
    <w:rsid w:val="00995DA8"/>
    <w:rsid w:val="0099663D"/>
    <w:rsid w:val="009A0B77"/>
    <w:rsid w:val="009A69BA"/>
    <w:rsid w:val="009A7567"/>
    <w:rsid w:val="009B1503"/>
    <w:rsid w:val="009B3005"/>
    <w:rsid w:val="009B45ED"/>
    <w:rsid w:val="009B5FDD"/>
    <w:rsid w:val="009C03A7"/>
    <w:rsid w:val="009C6259"/>
    <w:rsid w:val="009C69EE"/>
    <w:rsid w:val="009D478D"/>
    <w:rsid w:val="009D52BD"/>
    <w:rsid w:val="009E1DFB"/>
    <w:rsid w:val="009E3FF6"/>
    <w:rsid w:val="009F2ABF"/>
    <w:rsid w:val="009F71C8"/>
    <w:rsid w:val="00A00DBE"/>
    <w:rsid w:val="00A01F36"/>
    <w:rsid w:val="00A027B7"/>
    <w:rsid w:val="00A02D16"/>
    <w:rsid w:val="00A03F4C"/>
    <w:rsid w:val="00A051ED"/>
    <w:rsid w:val="00A06813"/>
    <w:rsid w:val="00A10D5D"/>
    <w:rsid w:val="00A11EB8"/>
    <w:rsid w:val="00A145F1"/>
    <w:rsid w:val="00A15DD2"/>
    <w:rsid w:val="00A2098F"/>
    <w:rsid w:val="00A25931"/>
    <w:rsid w:val="00A321AA"/>
    <w:rsid w:val="00A3394F"/>
    <w:rsid w:val="00A362EF"/>
    <w:rsid w:val="00A43F88"/>
    <w:rsid w:val="00A4506F"/>
    <w:rsid w:val="00A464D2"/>
    <w:rsid w:val="00A46A5D"/>
    <w:rsid w:val="00A46ADE"/>
    <w:rsid w:val="00A634F7"/>
    <w:rsid w:val="00A65AD1"/>
    <w:rsid w:val="00A7694E"/>
    <w:rsid w:val="00A77F2F"/>
    <w:rsid w:val="00A8399C"/>
    <w:rsid w:val="00A8513C"/>
    <w:rsid w:val="00A87935"/>
    <w:rsid w:val="00A90404"/>
    <w:rsid w:val="00A919E9"/>
    <w:rsid w:val="00A92957"/>
    <w:rsid w:val="00A95547"/>
    <w:rsid w:val="00AA051B"/>
    <w:rsid w:val="00AA0DCE"/>
    <w:rsid w:val="00AA7F2E"/>
    <w:rsid w:val="00AB3111"/>
    <w:rsid w:val="00AB3BD1"/>
    <w:rsid w:val="00AB4353"/>
    <w:rsid w:val="00AB569E"/>
    <w:rsid w:val="00AC4727"/>
    <w:rsid w:val="00AC55F8"/>
    <w:rsid w:val="00AC76BF"/>
    <w:rsid w:val="00AD1346"/>
    <w:rsid w:val="00AD2155"/>
    <w:rsid w:val="00AD24AF"/>
    <w:rsid w:val="00AD50DC"/>
    <w:rsid w:val="00AD59F6"/>
    <w:rsid w:val="00AD5CC4"/>
    <w:rsid w:val="00AD640D"/>
    <w:rsid w:val="00AE0C66"/>
    <w:rsid w:val="00AE2B6A"/>
    <w:rsid w:val="00AE5D2D"/>
    <w:rsid w:val="00AE692C"/>
    <w:rsid w:val="00AF1048"/>
    <w:rsid w:val="00AF581F"/>
    <w:rsid w:val="00AF59EC"/>
    <w:rsid w:val="00B000D3"/>
    <w:rsid w:val="00B006CC"/>
    <w:rsid w:val="00B01198"/>
    <w:rsid w:val="00B02B79"/>
    <w:rsid w:val="00B03B44"/>
    <w:rsid w:val="00B119D1"/>
    <w:rsid w:val="00B12469"/>
    <w:rsid w:val="00B15D38"/>
    <w:rsid w:val="00B21B24"/>
    <w:rsid w:val="00B21E29"/>
    <w:rsid w:val="00B22FC9"/>
    <w:rsid w:val="00B23A30"/>
    <w:rsid w:val="00B27E1B"/>
    <w:rsid w:val="00B30A7B"/>
    <w:rsid w:val="00B33A48"/>
    <w:rsid w:val="00B34A1C"/>
    <w:rsid w:val="00B34D81"/>
    <w:rsid w:val="00B35D9D"/>
    <w:rsid w:val="00B36407"/>
    <w:rsid w:val="00B3707A"/>
    <w:rsid w:val="00B37AE1"/>
    <w:rsid w:val="00B4125D"/>
    <w:rsid w:val="00B44082"/>
    <w:rsid w:val="00B45F86"/>
    <w:rsid w:val="00B5000A"/>
    <w:rsid w:val="00B501D1"/>
    <w:rsid w:val="00B510AF"/>
    <w:rsid w:val="00B511E8"/>
    <w:rsid w:val="00B512C4"/>
    <w:rsid w:val="00B5143E"/>
    <w:rsid w:val="00B52FBA"/>
    <w:rsid w:val="00B53AF0"/>
    <w:rsid w:val="00B543CD"/>
    <w:rsid w:val="00B56FAB"/>
    <w:rsid w:val="00B61401"/>
    <w:rsid w:val="00B6294C"/>
    <w:rsid w:val="00B6307A"/>
    <w:rsid w:val="00B64F31"/>
    <w:rsid w:val="00B71D69"/>
    <w:rsid w:val="00B7230B"/>
    <w:rsid w:val="00B72A45"/>
    <w:rsid w:val="00B76B7D"/>
    <w:rsid w:val="00B805C5"/>
    <w:rsid w:val="00B874C0"/>
    <w:rsid w:val="00B90484"/>
    <w:rsid w:val="00B909E2"/>
    <w:rsid w:val="00B90CDF"/>
    <w:rsid w:val="00B975B0"/>
    <w:rsid w:val="00BA3A2A"/>
    <w:rsid w:val="00BB018C"/>
    <w:rsid w:val="00BB09F4"/>
    <w:rsid w:val="00BB1242"/>
    <w:rsid w:val="00BB7E3C"/>
    <w:rsid w:val="00BC1D07"/>
    <w:rsid w:val="00BC33B8"/>
    <w:rsid w:val="00BC4B41"/>
    <w:rsid w:val="00BC78D2"/>
    <w:rsid w:val="00BD2BF6"/>
    <w:rsid w:val="00BD31EB"/>
    <w:rsid w:val="00BD425D"/>
    <w:rsid w:val="00BD6112"/>
    <w:rsid w:val="00BD641E"/>
    <w:rsid w:val="00BD7BBB"/>
    <w:rsid w:val="00BE0A0A"/>
    <w:rsid w:val="00BE195C"/>
    <w:rsid w:val="00BE1EF1"/>
    <w:rsid w:val="00BE64FC"/>
    <w:rsid w:val="00BF45AE"/>
    <w:rsid w:val="00BF6699"/>
    <w:rsid w:val="00BF6F6E"/>
    <w:rsid w:val="00BF7ED6"/>
    <w:rsid w:val="00C0153C"/>
    <w:rsid w:val="00C02A77"/>
    <w:rsid w:val="00C02D69"/>
    <w:rsid w:val="00C038C0"/>
    <w:rsid w:val="00C0616B"/>
    <w:rsid w:val="00C068CB"/>
    <w:rsid w:val="00C07E23"/>
    <w:rsid w:val="00C10285"/>
    <w:rsid w:val="00C11D90"/>
    <w:rsid w:val="00C146CB"/>
    <w:rsid w:val="00C15FC0"/>
    <w:rsid w:val="00C20724"/>
    <w:rsid w:val="00C2126D"/>
    <w:rsid w:val="00C218F0"/>
    <w:rsid w:val="00C23954"/>
    <w:rsid w:val="00C250FD"/>
    <w:rsid w:val="00C2646C"/>
    <w:rsid w:val="00C2738E"/>
    <w:rsid w:val="00C278FC"/>
    <w:rsid w:val="00C30E9A"/>
    <w:rsid w:val="00C3356D"/>
    <w:rsid w:val="00C341BE"/>
    <w:rsid w:val="00C37F65"/>
    <w:rsid w:val="00C438F2"/>
    <w:rsid w:val="00C43938"/>
    <w:rsid w:val="00C44123"/>
    <w:rsid w:val="00C45580"/>
    <w:rsid w:val="00C53FB0"/>
    <w:rsid w:val="00C6062D"/>
    <w:rsid w:val="00C61426"/>
    <w:rsid w:val="00C62288"/>
    <w:rsid w:val="00C65FC8"/>
    <w:rsid w:val="00C7107B"/>
    <w:rsid w:val="00C72140"/>
    <w:rsid w:val="00C73BA1"/>
    <w:rsid w:val="00C74B7A"/>
    <w:rsid w:val="00C74D6D"/>
    <w:rsid w:val="00C82D32"/>
    <w:rsid w:val="00C83A33"/>
    <w:rsid w:val="00C85619"/>
    <w:rsid w:val="00C864D4"/>
    <w:rsid w:val="00C86F30"/>
    <w:rsid w:val="00C928AB"/>
    <w:rsid w:val="00C94675"/>
    <w:rsid w:val="00CA2591"/>
    <w:rsid w:val="00CA4132"/>
    <w:rsid w:val="00CA44B5"/>
    <w:rsid w:val="00CA4B26"/>
    <w:rsid w:val="00CA59DE"/>
    <w:rsid w:val="00CB0AFA"/>
    <w:rsid w:val="00CB1B72"/>
    <w:rsid w:val="00CB2384"/>
    <w:rsid w:val="00CC1065"/>
    <w:rsid w:val="00CC4B73"/>
    <w:rsid w:val="00CD182D"/>
    <w:rsid w:val="00CD287F"/>
    <w:rsid w:val="00CD335F"/>
    <w:rsid w:val="00CD4346"/>
    <w:rsid w:val="00CD553E"/>
    <w:rsid w:val="00CE0FA3"/>
    <w:rsid w:val="00CE3158"/>
    <w:rsid w:val="00CE3B07"/>
    <w:rsid w:val="00CE4502"/>
    <w:rsid w:val="00CE62F1"/>
    <w:rsid w:val="00CE7D10"/>
    <w:rsid w:val="00CF1AEA"/>
    <w:rsid w:val="00CF3A92"/>
    <w:rsid w:val="00CF4FA1"/>
    <w:rsid w:val="00CF69A4"/>
    <w:rsid w:val="00CF7F34"/>
    <w:rsid w:val="00D00314"/>
    <w:rsid w:val="00D00578"/>
    <w:rsid w:val="00D0061B"/>
    <w:rsid w:val="00D01545"/>
    <w:rsid w:val="00D03270"/>
    <w:rsid w:val="00D0401D"/>
    <w:rsid w:val="00D04390"/>
    <w:rsid w:val="00D0461A"/>
    <w:rsid w:val="00D06C4C"/>
    <w:rsid w:val="00D06C97"/>
    <w:rsid w:val="00D06F14"/>
    <w:rsid w:val="00D10316"/>
    <w:rsid w:val="00D14B77"/>
    <w:rsid w:val="00D15962"/>
    <w:rsid w:val="00D1764F"/>
    <w:rsid w:val="00D17E70"/>
    <w:rsid w:val="00D205F8"/>
    <w:rsid w:val="00D219AD"/>
    <w:rsid w:val="00D21C1B"/>
    <w:rsid w:val="00D249A7"/>
    <w:rsid w:val="00D26F2C"/>
    <w:rsid w:val="00D2787F"/>
    <w:rsid w:val="00D27FA3"/>
    <w:rsid w:val="00D32688"/>
    <w:rsid w:val="00D33278"/>
    <w:rsid w:val="00D33D60"/>
    <w:rsid w:val="00D3527F"/>
    <w:rsid w:val="00D35AAD"/>
    <w:rsid w:val="00D35B07"/>
    <w:rsid w:val="00D46077"/>
    <w:rsid w:val="00D508A6"/>
    <w:rsid w:val="00D5432E"/>
    <w:rsid w:val="00D56BD3"/>
    <w:rsid w:val="00D60D94"/>
    <w:rsid w:val="00D6121D"/>
    <w:rsid w:val="00D62706"/>
    <w:rsid w:val="00D62D5F"/>
    <w:rsid w:val="00D64FFC"/>
    <w:rsid w:val="00D6688E"/>
    <w:rsid w:val="00D676FD"/>
    <w:rsid w:val="00D677A6"/>
    <w:rsid w:val="00D730D7"/>
    <w:rsid w:val="00D7729E"/>
    <w:rsid w:val="00D82A95"/>
    <w:rsid w:val="00D83ACE"/>
    <w:rsid w:val="00D877CD"/>
    <w:rsid w:val="00D90455"/>
    <w:rsid w:val="00D90E0D"/>
    <w:rsid w:val="00D927AB"/>
    <w:rsid w:val="00D949F3"/>
    <w:rsid w:val="00D97DE8"/>
    <w:rsid w:val="00DA1531"/>
    <w:rsid w:val="00DA3D15"/>
    <w:rsid w:val="00DA5878"/>
    <w:rsid w:val="00DA667A"/>
    <w:rsid w:val="00DB1C13"/>
    <w:rsid w:val="00DB3BE8"/>
    <w:rsid w:val="00DB3E28"/>
    <w:rsid w:val="00DB65E6"/>
    <w:rsid w:val="00DB74C3"/>
    <w:rsid w:val="00DC01DF"/>
    <w:rsid w:val="00DC0304"/>
    <w:rsid w:val="00DC3046"/>
    <w:rsid w:val="00DC78CF"/>
    <w:rsid w:val="00DD3459"/>
    <w:rsid w:val="00DD4D26"/>
    <w:rsid w:val="00DD5400"/>
    <w:rsid w:val="00DD6457"/>
    <w:rsid w:val="00DE64B6"/>
    <w:rsid w:val="00DE65AD"/>
    <w:rsid w:val="00DF28F3"/>
    <w:rsid w:val="00DF4FB4"/>
    <w:rsid w:val="00E00561"/>
    <w:rsid w:val="00E00B18"/>
    <w:rsid w:val="00E07AF6"/>
    <w:rsid w:val="00E1018D"/>
    <w:rsid w:val="00E13179"/>
    <w:rsid w:val="00E13908"/>
    <w:rsid w:val="00E14C83"/>
    <w:rsid w:val="00E20FD3"/>
    <w:rsid w:val="00E21CED"/>
    <w:rsid w:val="00E24DC5"/>
    <w:rsid w:val="00E301CF"/>
    <w:rsid w:val="00E32C56"/>
    <w:rsid w:val="00E342DC"/>
    <w:rsid w:val="00E34FE9"/>
    <w:rsid w:val="00E35E97"/>
    <w:rsid w:val="00E40FF7"/>
    <w:rsid w:val="00E4283F"/>
    <w:rsid w:val="00E4360C"/>
    <w:rsid w:val="00E439B7"/>
    <w:rsid w:val="00E4444F"/>
    <w:rsid w:val="00E53A3F"/>
    <w:rsid w:val="00E558CA"/>
    <w:rsid w:val="00E63E4A"/>
    <w:rsid w:val="00E64A4A"/>
    <w:rsid w:val="00E65035"/>
    <w:rsid w:val="00E65DA8"/>
    <w:rsid w:val="00E66041"/>
    <w:rsid w:val="00E67A4E"/>
    <w:rsid w:val="00E67A80"/>
    <w:rsid w:val="00E70A8D"/>
    <w:rsid w:val="00E70EDE"/>
    <w:rsid w:val="00E71DC0"/>
    <w:rsid w:val="00E72FEF"/>
    <w:rsid w:val="00E73DEA"/>
    <w:rsid w:val="00E7676D"/>
    <w:rsid w:val="00E775BC"/>
    <w:rsid w:val="00E77733"/>
    <w:rsid w:val="00E81660"/>
    <w:rsid w:val="00E8661A"/>
    <w:rsid w:val="00E87481"/>
    <w:rsid w:val="00E9176B"/>
    <w:rsid w:val="00E92313"/>
    <w:rsid w:val="00E92BB1"/>
    <w:rsid w:val="00E92BFD"/>
    <w:rsid w:val="00E93774"/>
    <w:rsid w:val="00E940D6"/>
    <w:rsid w:val="00E94EE1"/>
    <w:rsid w:val="00E95B7D"/>
    <w:rsid w:val="00EA0D51"/>
    <w:rsid w:val="00EA78DC"/>
    <w:rsid w:val="00EB5004"/>
    <w:rsid w:val="00EB5FEF"/>
    <w:rsid w:val="00EB69E0"/>
    <w:rsid w:val="00EC024C"/>
    <w:rsid w:val="00EC3BBF"/>
    <w:rsid w:val="00EC3C51"/>
    <w:rsid w:val="00EC3CA6"/>
    <w:rsid w:val="00EC7D1A"/>
    <w:rsid w:val="00ED2497"/>
    <w:rsid w:val="00ED480B"/>
    <w:rsid w:val="00ED5F00"/>
    <w:rsid w:val="00EE51DA"/>
    <w:rsid w:val="00EE6983"/>
    <w:rsid w:val="00EF021D"/>
    <w:rsid w:val="00EF1F94"/>
    <w:rsid w:val="00EF70EB"/>
    <w:rsid w:val="00F00D5B"/>
    <w:rsid w:val="00F023BF"/>
    <w:rsid w:val="00F02FFD"/>
    <w:rsid w:val="00F10A86"/>
    <w:rsid w:val="00F128B8"/>
    <w:rsid w:val="00F13E3E"/>
    <w:rsid w:val="00F14D5A"/>
    <w:rsid w:val="00F23C6A"/>
    <w:rsid w:val="00F23C91"/>
    <w:rsid w:val="00F26E9F"/>
    <w:rsid w:val="00F27578"/>
    <w:rsid w:val="00F30A82"/>
    <w:rsid w:val="00F30B00"/>
    <w:rsid w:val="00F32FEC"/>
    <w:rsid w:val="00F3503D"/>
    <w:rsid w:val="00F46079"/>
    <w:rsid w:val="00F511B7"/>
    <w:rsid w:val="00F5426E"/>
    <w:rsid w:val="00F60112"/>
    <w:rsid w:val="00F60C68"/>
    <w:rsid w:val="00F64881"/>
    <w:rsid w:val="00F65FD6"/>
    <w:rsid w:val="00F72481"/>
    <w:rsid w:val="00F7490F"/>
    <w:rsid w:val="00F773E6"/>
    <w:rsid w:val="00F83028"/>
    <w:rsid w:val="00F846D6"/>
    <w:rsid w:val="00F853F5"/>
    <w:rsid w:val="00F86DBF"/>
    <w:rsid w:val="00F87B78"/>
    <w:rsid w:val="00F93255"/>
    <w:rsid w:val="00F94FA0"/>
    <w:rsid w:val="00FA55D4"/>
    <w:rsid w:val="00FB158B"/>
    <w:rsid w:val="00FB5134"/>
    <w:rsid w:val="00FB73F8"/>
    <w:rsid w:val="00FB76D8"/>
    <w:rsid w:val="00FC3741"/>
    <w:rsid w:val="00FC43DD"/>
    <w:rsid w:val="00FC6A15"/>
    <w:rsid w:val="00FD1915"/>
    <w:rsid w:val="00FD5ACD"/>
    <w:rsid w:val="00FD5EE5"/>
    <w:rsid w:val="00FE1929"/>
    <w:rsid w:val="00FE260D"/>
    <w:rsid w:val="00FE3895"/>
    <w:rsid w:val="00FE5446"/>
    <w:rsid w:val="00FF0D41"/>
    <w:rsid w:val="00FF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1A4F8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62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6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6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6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6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6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6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6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6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6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6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7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6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7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6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7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6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7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62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Zchn"/>
    <w:rsid w:val="0085762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57629"/>
    <w:rPr>
      <w:rFonts w:ascii="Aptos" w:hAnsi="Aptos"/>
      <w:noProof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4B21CF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B21CF"/>
    <w:rPr>
      <w:rFonts w:ascii="Aptos" w:hAnsi="Aptos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3F6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F673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F673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F67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F673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F673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F673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F673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F6732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3E009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2250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0A5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250A5"/>
  </w:style>
  <w:style w:type="paragraph" w:styleId="Header">
    <w:name w:val="header"/>
    <w:basedOn w:val="Normal"/>
    <w:link w:val="HeaderChar"/>
    <w:uiPriority w:val="99"/>
    <w:unhideWhenUsed/>
    <w:rsid w:val="00C721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14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33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3D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3D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D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39B7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9040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040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63575"/>
    <w:pPr>
      <w:spacing w:after="200" w:line="240" w:lineRule="auto"/>
    </w:pPr>
    <w:rPr>
      <w:i/>
      <w:iCs/>
      <w:color w:val="0E2841" w:themeColor="text2"/>
      <w:sz w:val="18"/>
      <w:szCs w:val="18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4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2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0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54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6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9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3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2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3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2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4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7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48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03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0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07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9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66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1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37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0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8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7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8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FEDE3B-2BF7-A547-9B0F-A931BB328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244</Characters>
  <Application>Microsoft Office Word</Application>
  <DocSecurity>0</DocSecurity>
  <Lines>73</Lines>
  <Paragraphs>48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5T11:05:00Z</dcterms:created>
  <dcterms:modified xsi:type="dcterms:W3CDTF">2025-11-15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2494cb-4370-490d-8752-4c24c378de27</vt:lpwstr>
  </property>
</Properties>
</file>